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EAA44" w14:textId="77777777" w:rsidR="006C76C5" w:rsidRDefault="006C76C5" w:rsidP="006C76C5">
      <w:pPr>
        <w:rPr>
          <w:lang w:val="en-US"/>
        </w:rPr>
      </w:pPr>
    </w:p>
    <w:p w14:paraId="60F4EBB3" w14:textId="77777777" w:rsidR="006C76C5" w:rsidRDefault="006C76C5" w:rsidP="006C76C5">
      <w:pPr>
        <w:rPr>
          <w:lang w:val="en-US"/>
        </w:rPr>
      </w:pPr>
    </w:p>
    <w:p w14:paraId="1D37348B" w14:textId="77777777" w:rsidR="006C76C5" w:rsidRDefault="006C76C5" w:rsidP="006C76C5">
      <w:pPr>
        <w:rPr>
          <w:lang w:val="en-US"/>
        </w:rPr>
      </w:pPr>
    </w:p>
    <w:p w14:paraId="526512C5" w14:textId="77777777" w:rsidR="006C76C5" w:rsidRDefault="006C76C5" w:rsidP="006C76C5">
      <w:pPr>
        <w:rPr>
          <w:lang w:val="en-US"/>
        </w:rPr>
      </w:pPr>
    </w:p>
    <w:p w14:paraId="3341735A" w14:textId="77777777" w:rsidR="006C76C5" w:rsidRDefault="006C76C5" w:rsidP="006C76C5">
      <w:pPr>
        <w:rPr>
          <w:lang w:val="en-US"/>
        </w:rPr>
      </w:pPr>
    </w:p>
    <w:p w14:paraId="048FB3C9" w14:textId="77777777" w:rsidR="006C76C5" w:rsidRDefault="006C76C5" w:rsidP="006C76C5">
      <w:pPr>
        <w:rPr>
          <w:lang w:val="en-US"/>
        </w:rPr>
      </w:pPr>
    </w:p>
    <w:p w14:paraId="691A4557" w14:textId="77777777" w:rsidR="006C76C5" w:rsidRDefault="006C76C5" w:rsidP="006C76C5">
      <w:pPr>
        <w:rPr>
          <w:lang w:val="en-US"/>
        </w:rPr>
      </w:pPr>
    </w:p>
    <w:p w14:paraId="661FDC54" w14:textId="77777777" w:rsidR="006C76C5" w:rsidRDefault="006C76C5" w:rsidP="006C76C5">
      <w:pPr>
        <w:rPr>
          <w:lang w:val="en-US"/>
        </w:rPr>
      </w:pPr>
    </w:p>
    <w:p w14:paraId="06311E84" w14:textId="77777777" w:rsidR="006C76C5" w:rsidRDefault="006C76C5" w:rsidP="006C76C5">
      <w:pPr>
        <w:rPr>
          <w:lang w:val="en-US"/>
        </w:rPr>
      </w:pPr>
    </w:p>
    <w:p w14:paraId="58F2DDCB" w14:textId="77777777" w:rsidR="006C76C5" w:rsidRDefault="006C76C5" w:rsidP="006C76C5">
      <w:pPr>
        <w:rPr>
          <w:lang w:val="en-US"/>
        </w:rPr>
      </w:pPr>
    </w:p>
    <w:p w14:paraId="7EE6B75F" w14:textId="77777777" w:rsidR="006C76C5" w:rsidRDefault="006C76C5" w:rsidP="006C76C5">
      <w:pPr>
        <w:rPr>
          <w:lang w:val="en-US"/>
        </w:rPr>
      </w:pPr>
    </w:p>
    <w:p w14:paraId="54A9DF84" w14:textId="77777777" w:rsidR="006C76C5" w:rsidRDefault="006C76C5" w:rsidP="006C76C5">
      <w:pPr>
        <w:rPr>
          <w:lang w:val="en-US"/>
        </w:rPr>
      </w:pPr>
    </w:p>
    <w:p w14:paraId="116995D5" w14:textId="5609E52D" w:rsidR="00701CA8" w:rsidRPr="00701CA8" w:rsidRDefault="00701CA8" w:rsidP="00CB713A">
      <w:pPr>
        <w:keepNext/>
        <w:keepLines/>
        <w:spacing w:before="200" w:after="0" w:line="240" w:lineRule="auto"/>
        <w:jc w:val="center"/>
        <w:outlineLvl w:val="1"/>
        <w:rPr>
          <w:rFonts w:ascii="Calibri" w:eastAsia="MS Gothic" w:hAnsi="Calibri" w:cs="Times New Roman"/>
          <w:b/>
          <w:bCs/>
          <w:color w:val="345A8A"/>
          <w:sz w:val="32"/>
          <w:szCs w:val="32"/>
          <w:lang w:val="en-US"/>
        </w:rPr>
      </w:pPr>
      <w:r w:rsidRPr="00701CA8">
        <w:rPr>
          <w:rFonts w:ascii="Calibri" w:eastAsia="MS Gothic" w:hAnsi="Calibri" w:cs="Times New Roman"/>
          <w:b/>
          <w:bCs/>
          <w:color w:val="345A8A"/>
          <w:sz w:val="32"/>
          <w:szCs w:val="32"/>
          <w:lang w:val="en-US"/>
        </w:rPr>
        <w:t xml:space="preserve">Quality of Sleep Data Validation from the Xiaomi Mi Band 5 Compared </w:t>
      </w:r>
      <w:proofErr w:type="gramStart"/>
      <w:r w:rsidRPr="00701CA8">
        <w:rPr>
          <w:rFonts w:ascii="Calibri" w:eastAsia="MS Gothic" w:hAnsi="Calibri" w:cs="Times New Roman"/>
          <w:b/>
          <w:bCs/>
          <w:color w:val="345A8A"/>
          <w:sz w:val="32"/>
          <w:szCs w:val="32"/>
          <w:lang w:val="en-US"/>
        </w:rPr>
        <w:t>With</w:t>
      </w:r>
      <w:proofErr w:type="gramEnd"/>
      <w:r w:rsidRPr="00701CA8">
        <w:rPr>
          <w:rFonts w:ascii="Calibri" w:eastAsia="MS Gothic" w:hAnsi="Calibri" w:cs="Times New Roman"/>
          <w:b/>
          <w:bCs/>
          <w:color w:val="345A8A"/>
          <w:sz w:val="32"/>
          <w:szCs w:val="32"/>
          <w:lang w:val="en-US"/>
        </w:rPr>
        <w:t xml:space="preserve"> Polysomnography</w:t>
      </w:r>
    </w:p>
    <w:p w14:paraId="789619E9" w14:textId="6FF06367" w:rsidR="00C53BEC" w:rsidRDefault="00C53BEC">
      <w:pPr>
        <w:rPr>
          <w:lang w:val="en-US"/>
        </w:rPr>
      </w:pPr>
    </w:p>
    <w:p w14:paraId="6058F9CD" w14:textId="0E85A2FA" w:rsidR="001540A2" w:rsidRPr="00CB713A" w:rsidRDefault="00623030" w:rsidP="00007C8C">
      <w:pPr>
        <w:pStyle w:val="Ttulo2"/>
        <w:jc w:val="center"/>
        <w:rPr>
          <w:rFonts w:ascii="Cambria" w:hAnsi="Cambria"/>
          <w:sz w:val="28"/>
          <w:szCs w:val="28"/>
        </w:rPr>
        <w:sectPr w:rsidR="001540A2" w:rsidRPr="00CB713A">
          <w:footerReference w:type="default" r:id="rId8"/>
          <w:footerReference w:type="firs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Cambria" w:hAnsi="Cambria"/>
          <w:sz w:val="28"/>
          <w:szCs w:val="28"/>
        </w:rPr>
        <w:t>Appendix 1</w:t>
      </w:r>
    </w:p>
    <w:p w14:paraId="7AF5DA58" w14:textId="3B191310" w:rsidR="00C42C5A" w:rsidRPr="00CB713A" w:rsidRDefault="00C42C5A" w:rsidP="00CB713A">
      <w:pPr>
        <w:pStyle w:val="Descripcin"/>
        <w:keepNext/>
        <w:rPr>
          <w:rFonts w:ascii="Cambria" w:hAnsi="Cambria"/>
          <w:b/>
          <w:bCs/>
          <w:i w:val="0"/>
          <w:iCs w:val="0"/>
          <w:color w:val="auto"/>
        </w:rPr>
      </w:pPr>
      <w:r w:rsidRPr="00CB713A">
        <w:rPr>
          <w:rFonts w:ascii="Cambria" w:hAnsi="Cambria"/>
          <w:b/>
          <w:bCs/>
          <w:i w:val="0"/>
          <w:iCs w:val="0"/>
          <w:color w:val="auto"/>
        </w:rPr>
        <w:lastRenderedPageBreak/>
        <w:t xml:space="preserve">Table </w:t>
      </w:r>
      <w:r w:rsidR="00035AC9">
        <w:rPr>
          <w:rFonts w:ascii="Cambria" w:hAnsi="Cambria"/>
          <w:b/>
          <w:bCs/>
          <w:i w:val="0"/>
          <w:iCs w:val="0"/>
          <w:color w:val="auto"/>
        </w:rPr>
        <w:t>S1</w:t>
      </w:r>
      <w:r>
        <w:rPr>
          <w:rFonts w:ascii="Cambria" w:hAnsi="Cambria"/>
          <w:b/>
          <w:bCs/>
          <w:i w:val="0"/>
          <w:iCs w:val="0"/>
          <w:color w:val="auto"/>
        </w:rPr>
        <w:t xml:space="preserve">. </w:t>
      </w:r>
      <w:r w:rsidR="00220E9F" w:rsidRPr="00220E9F">
        <w:rPr>
          <w:rFonts w:ascii="Cambria" w:hAnsi="Cambria"/>
          <w:i w:val="0"/>
          <w:iCs w:val="0"/>
          <w:color w:val="auto"/>
        </w:rPr>
        <w:t>Summary of main findings of Xiaomi and other devic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03"/>
        <w:gridCol w:w="790"/>
        <w:gridCol w:w="229"/>
        <w:gridCol w:w="567"/>
        <w:gridCol w:w="567"/>
        <w:gridCol w:w="159"/>
        <w:gridCol w:w="1116"/>
        <w:gridCol w:w="426"/>
        <w:gridCol w:w="731"/>
        <w:gridCol w:w="154"/>
        <w:gridCol w:w="700"/>
        <w:gridCol w:w="992"/>
      </w:tblGrid>
      <w:tr w:rsidR="009029B6" w:rsidRPr="00623030" w14:paraId="5D702497" w14:textId="77777777" w:rsidTr="0071105C">
        <w:tc>
          <w:tcPr>
            <w:tcW w:w="7499" w:type="dxa"/>
            <w:gridSpan w:val="12"/>
            <w:vAlign w:val="center"/>
          </w:tcPr>
          <w:p w14:paraId="100CFDC5" w14:textId="2A0102C3" w:rsidR="009029B6" w:rsidRDefault="00B83672" w:rsidP="00CB713A">
            <w:pPr>
              <w:jc w:val="both"/>
              <w:rPr>
                <w:rFonts w:ascii="Cambria" w:hAnsi="Cambria"/>
                <w:sz w:val="16"/>
                <w:szCs w:val="16"/>
                <w:lang w:val="en-US"/>
              </w:rPr>
            </w:pPr>
            <w:r w:rsidRPr="00CB713A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Compar</w:t>
            </w:r>
            <w:r w:rsidR="00A23E60" w:rsidRPr="00CB713A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ison sleep measures</w:t>
            </w:r>
            <w:r w:rsidR="00A7563F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. Biases (SD)</w:t>
            </w:r>
          </w:p>
        </w:tc>
      </w:tr>
      <w:tr w:rsidR="00A25234" w14:paraId="37596E64" w14:textId="77777777" w:rsidTr="00CB713A">
        <w:tc>
          <w:tcPr>
            <w:tcW w:w="1103" w:type="dxa"/>
            <w:vMerge w:val="restart"/>
            <w:vAlign w:val="center"/>
          </w:tcPr>
          <w:p w14:paraId="6E7F2DE6" w14:textId="77777777" w:rsidR="00A25234" w:rsidRPr="000376B2" w:rsidRDefault="00A25234" w:rsidP="003D55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312" w:type="dxa"/>
            <w:gridSpan w:val="5"/>
            <w:vAlign w:val="center"/>
          </w:tcPr>
          <w:p w14:paraId="3D427AE4" w14:textId="66F6D3AB" w:rsidR="00A25234" w:rsidRPr="00007C8C" w:rsidRDefault="00A25234" w:rsidP="003D559F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0" w:author="Patricia Concheiro Moscoso" w:date="2022-10-31T15:33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</w:pPr>
            <w:r w:rsidRPr="00007C8C"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1" w:author="Patricia Concheiro Moscoso" w:date="2022-10-31T15:33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  <w:t>Xiaomi</w:t>
            </w:r>
          </w:p>
        </w:tc>
        <w:tc>
          <w:tcPr>
            <w:tcW w:w="3092" w:type="dxa"/>
            <w:gridSpan w:val="5"/>
            <w:vAlign w:val="center"/>
          </w:tcPr>
          <w:p w14:paraId="16384598" w14:textId="2B9A54F0" w:rsidR="00A25234" w:rsidRPr="00007C8C" w:rsidRDefault="00A25234" w:rsidP="003D559F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2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</w:pPr>
            <w:r w:rsidRPr="00007C8C"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3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  <w:t>Fitbit</w:t>
            </w:r>
          </w:p>
        </w:tc>
        <w:tc>
          <w:tcPr>
            <w:tcW w:w="992" w:type="dxa"/>
            <w:vMerge w:val="restart"/>
            <w:vAlign w:val="center"/>
          </w:tcPr>
          <w:p w14:paraId="07D2A6E6" w14:textId="6F1A6D13" w:rsidR="00A25234" w:rsidRDefault="00A25234" w:rsidP="003D55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proofErr w:type="spellStart"/>
            <w:r w:rsidRPr="00007C8C"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4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  <w:t>Jabwone</w:t>
            </w:r>
            <w:proofErr w:type="spellEnd"/>
            <w:r w:rsidRPr="00007C8C"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5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  <w:t xml:space="preserve"> UP3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 xml:space="preserve"> [38]</w:t>
            </w:r>
          </w:p>
        </w:tc>
      </w:tr>
      <w:tr w:rsidR="00A25234" w14:paraId="130C3437" w14:textId="7F1D88FE" w:rsidTr="00CB713A">
        <w:tc>
          <w:tcPr>
            <w:tcW w:w="1103" w:type="dxa"/>
            <w:vMerge/>
            <w:vAlign w:val="center"/>
          </w:tcPr>
          <w:p w14:paraId="7F8B9AAE" w14:textId="77777777" w:rsidR="00A25234" w:rsidRPr="000376B2" w:rsidRDefault="00A25234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790" w:type="dxa"/>
            <w:vAlign w:val="center"/>
          </w:tcPr>
          <w:p w14:paraId="2D6961B8" w14:textId="66E442BB" w:rsidR="00A25234" w:rsidRPr="00007C8C" w:rsidRDefault="00A25234" w:rsidP="00CB713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6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</w:pPr>
            <w:r w:rsidRPr="00007C8C"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7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  <w:t>Mi Band 5</w:t>
            </w:r>
          </w:p>
        </w:tc>
        <w:tc>
          <w:tcPr>
            <w:tcW w:w="796" w:type="dxa"/>
            <w:gridSpan w:val="2"/>
            <w:vAlign w:val="center"/>
          </w:tcPr>
          <w:p w14:paraId="2A68FB53" w14:textId="77777777" w:rsidR="00A25234" w:rsidRPr="00007C8C" w:rsidRDefault="00A25234" w:rsidP="00CB713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8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</w:pPr>
            <w:r w:rsidRPr="00007C8C"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9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  <w:t>Mi Band 3</w:t>
            </w:r>
          </w:p>
          <w:p w14:paraId="3ED6A0EB" w14:textId="25788128" w:rsidR="00A25234" w:rsidRPr="000376B2" w:rsidRDefault="00A25234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[9]</w:t>
            </w:r>
          </w:p>
        </w:tc>
        <w:tc>
          <w:tcPr>
            <w:tcW w:w="726" w:type="dxa"/>
            <w:gridSpan w:val="2"/>
            <w:vAlign w:val="center"/>
          </w:tcPr>
          <w:p w14:paraId="29BA06C3" w14:textId="62BC01E3" w:rsidR="00A25234" w:rsidRPr="000376B2" w:rsidRDefault="00A25234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07C8C"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10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  <w:t>Mi Band 2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 xml:space="preserve"> [30]</w:t>
            </w:r>
          </w:p>
        </w:tc>
        <w:tc>
          <w:tcPr>
            <w:tcW w:w="1542" w:type="dxa"/>
            <w:gridSpan w:val="2"/>
            <w:vAlign w:val="center"/>
          </w:tcPr>
          <w:p w14:paraId="28994174" w14:textId="77777777" w:rsidR="00A25234" w:rsidRPr="00007C8C" w:rsidRDefault="00A25234" w:rsidP="00CB713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11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</w:pPr>
            <w:r w:rsidRPr="00007C8C"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12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  <w:t>Alta HR</w:t>
            </w:r>
          </w:p>
          <w:p w14:paraId="75A835DF" w14:textId="006CC805" w:rsidR="00A25234" w:rsidRPr="000376B2" w:rsidRDefault="00A25234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[34,36]</w:t>
            </w:r>
          </w:p>
        </w:tc>
        <w:tc>
          <w:tcPr>
            <w:tcW w:w="696" w:type="dxa"/>
            <w:vAlign w:val="center"/>
          </w:tcPr>
          <w:p w14:paraId="3EB1D023" w14:textId="77777777" w:rsidR="00A25234" w:rsidRPr="00007C8C" w:rsidRDefault="00A25234" w:rsidP="00CB713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13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</w:pPr>
            <w:r w:rsidRPr="00007C8C"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14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  <w:t>Charge HR</w:t>
            </w:r>
          </w:p>
          <w:p w14:paraId="51279C41" w14:textId="1E0D480B" w:rsidR="00A25234" w:rsidRPr="000376B2" w:rsidRDefault="00A25234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[35]</w:t>
            </w:r>
          </w:p>
        </w:tc>
        <w:tc>
          <w:tcPr>
            <w:tcW w:w="854" w:type="dxa"/>
            <w:gridSpan w:val="2"/>
            <w:vAlign w:val="center"/>
          </w:tcPr>
          <w:p w14:paraId="60A242ED" w14:textId="5BBF4AF8" w:rsidR="00A25234" w:rsidRPr="000376B2" w:rsidRDefault="00A25234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07C8C"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15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  <w:t>Charge 2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 xml:space="preserve"> [37]</w:t>
            </w:r>
          </w:p>
        </w:tc>
        <w:tc>
          <w:tcPr>
            <w:tcW w:w="992" w:type="dxa"/>
            <w:vMerge/>
            <w:vAlign w:val="center"/>
          </w:tcPr>
          <w:p w14:paraId="4BEE6101" w14:textId="39650EB6" w:rsidR="00A25234" w:rsidRPr="000376B2" w:rsidRDefault="00A25234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</w:tr>
      <w:tr w:rsidR="00EC31C1" w14:paraId="39230870" w14:textId="77777777" w:rsidTr="00CB713A">
        <w:trPr>
          <w:trHeight w:val="202"/>
        </w:trPr>
        <w:tc>
          <w:tcPr>
            <w:tcW w:w="1103" w:type="dxa"/>
            <w:vMerge w:val="restart"/>
            <w:vAlign w:val="center"/>
          </w:tcPr>
          <w:p w14:paraId="69C1F1DD" w14:textId="4E140868" w:rsidR="00EC31C1" w:rsidRPr="00CB713A" w:rsidRDefault="00EC31C1" w:rsidP="00CB713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1540A2">
              <w:rPr>
                <w:rFonts w:cs="Times New Roman"/>
                <w:b/>
                <w:bCs/>
                <w:sz w:val="16"/>
                <w:szCs w:val="16"/>
              </w:rPr>
              <w:t>TST</w:t>
            </w:r>
            <w:r w:rsidRPr="00CB713A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1540A2">
              <w:rPr>
                <w:rFonts w:cs="Times New Roman"/>
                <w:sz w:val="16"/>
                <w:szCs w:val="16"/>
              </w:rPr>
              <w:t>(minutes)</w:t>
            </w:r>
          </w:p>
        </w:tc>
        <w:tc>
          <w:tcPr>
            <w:tcW w:w="790" w:type="dxa"/>
            <w:vMerge w:val="restart"/>
            <w:vAlign w:val="center"/>
          </w:tcPr>
          <w:p w14:paraId="5068892B" w14:textId="791D19E4" w:rsidR="00EC31C1" w:rsidRDefault="00EC31C1" w:rsidP="003D55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D0CCF">
              <w:rPr>
                <w:rFonts w:cs="Times New Roman"/>
                <w:sz w:val="16"/>
                <w:szCs w:val="16"/>
              </w:rPr>
              <w:t>-29.54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0D0CCF">
              <w:rPr>
                <w:rFonts w:cs="Times New Roman"/>
                <w:sz w:val="16"/>
                <w:szCs w:val="16"/>
              </w:rPr>
              <w:t>72.5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96" w:type="dxa"/>
            <w:gridSpan w:val="2"/>
            <w:vMerge w:val="restart"/>
            <w:vAlign w:val="center"/>
          </w:tcPr>
          <w:p w14:paraId="55632750" w14:textId="06F1DB84" w:rsidR="00EC31C1" w:rsidRDefault="00EC31C1" w:rsidP="003D55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61 (-)</w:t>
            </w:r>
          </w:p>
        </w:tc>
        <w:tc>
          <w:tcPr>
            <w:tcW w:w="726" w:type="dxa"/>
            <w:gridSpan w:val="2"/>
            <w:vMerge w:val="restart"/>
            <w:vAlign w:val="center"/>
          </w:tcPr>
          <w:p w14:paraId="57E80918" w14:textId="3C0A31F4" w:rsidR="00EC31C1" w:rsidRDefault="00EC31C1" w:rsidP="003D55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69.64 (67.43)</w:t>
            </w:r>
          </w:p>
        </w:tc>
        <w:tc>
          <w:tcPr>
            <w:tcW w:w="1542" w:type="dxa"/>
            <w:gridSpan w:val="2"/>
            <w:vAlign w:val="center"/>
          </w:tcPr>
          <w:p w14:paraId="7BB1C02C" w14:textId="43D7578C" w:rsidR="00EC31C1" w:rsidRDefault="00EC31C1" w:rsidP="00DD67F7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53.33 (-)</w:t>
            </w:r>
          </w:p>
        </w:tc>
        <w:tc>
          <w:tcPr>
            <w:tcW w:w="696" w:type="dxa"/>
            <w:vMerge w:val="restart"/>
            <w:vAlign w:val="center"/>
          </w:tcPr>
          <w:p w14:paraId="6D264BBF" w14:textId="484AA320" w:rsidR="00EC31C1" w:rsidRDefault="00EC31C1" w:rsidP="00361B44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8 (21)</w:t>
            </w:r>
          </w:p>
        </w:tc>
        <w:tc>
          <w:tcPr>
            <w:tcW w:w="854" w:type="dxa"/>
            <w:gridSpan w:val="2"/>
            <w:vMerge w:val="restart"/>
            <w:vAlign w:val="center"/>
          </w:tcPr>
          <w:p w14:paraId="7134D0A6" w14:textId="03D50839" w:rsidR="00EC31C1" w:rsidRDefault="00EC31C1" w:rsidP="00555D9B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9(24)</w:t>
            </w:r>
          </w:p>
        </w:tc>
        <w:tc>
          <w:tcPr>
            <w:tcW w:w="992" w:type="dxa"/>
            <w:vMerge w:val="restart"/>
            <w:vAlign w:val="center"/>
          </w:tcPr>
          <w:p w14:paraId="272FBCB7" w14:textId="10FAC77C" w:rsidR="00EC31C1" w:rsidRPr="000376B2" w:rsidRDefault="00EC31C1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59.1 (-)</w:t>
            </w:r>
          </w:p>
        </w:tc>
      </w:tr>
      <w:tr w:rsidR="00EC31C1" w14:paraId="67F6485A" w14:textId="77777777" w:rsidTr="00CB713A">
        <w:trPr>
          <w:trHeight w:val="201"/>
        </w:trPr>
        <w:tc>
          <w:tcPr>
            <w:tcW w:w="1103" w:type="dxa"/>
            <w:vMerge/>
            <w:vAlign w:val="center"/>
          </w:tcPr>
          <w:p w14:paraId="489D9B9F" w14:textId="77777777" w:rsidR="00EC31C1" w:rsidRPr="001540A2" w:rsidRDefault="00EC31C1" w:rsidP="003D559F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90" w:type="dxa"/>
            <w:vMerge/>
            <w:vAlign w:val="center"/>
          </w:tcPr>
          <w:p w14:paraId="6167EF69" w14:textId="77777777" w:rsidR="00EC31C1" w:rsidRPr="000D0CCF" w:rsidRDefault="00EC31C1" w:rsidP="003D559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gridSpan w:val="2"/>
            <w:vMerge/>
            <w:vAlign w:val="center"/>
          </w:tcPr>
          <w:p w14:paraId="6B588860" w14:textId="77777777" w:rsidR="00EC31C1" w:rsidRDefault="00EC31C1" w:rsidP="003D55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gridSpan w:val="2"/>
            <w:vMerge/>
            <w:vAlign w:val="center"/>
          </w:tcPr>
          <w:p w14:paraId="3E74C708" w14:textId="77777777" w:rsidR="00EC31C1" w:rsidRDefault="00EC31C1" w:rsidP="003D55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21045700" w14:textId="394F535A" w:rsidR="00EC31C1" w:rsidRDefault="00EC31C1" w:rsidP="003D55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59.78 (99.62)</w:t>
            </w:r>
          </w:p>
        </w:tc>
        <w:tc>
          <w:tcPr>
            <w:tcW w:w="696" w:type="dxa"/>
            <w:vMerge/>
            <w:vAlign w:val="center"/>
          </w:tcPr>
          <w:p w14:paraId="3E8A4D5A" w14:textId="77777777" w:rsidR="00EC31C1" w:rsidRDefault="00EC31C1" w:rsidP="00361B44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vMerge/>
            <w:vAlign w:val="center"/>
          </w:tcPr>
          <w:p w14:paraId="5AC651EE" w14:textId="77777777" w:rsidR="00EC31C1" w:rsidRDefault="00EC31C1" w:rsidP="00555D9B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14560F1" w14:textId="77777777" w:rsidR="00EC31C1" w:rsidRDefault="00EC31C1" w:rsidP="003D55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</w:tr>
      <w:tr w:rsidR="00EC31C1" w14:paraId="35AC2B59" w14:textId="77777777" w:rsidTr="00CB713A">
        <w:trPr>
          <w:trHeight w:val="202"/>
        </w:trPr>
        <w:tc>
          <w:tcPr>
            <w:tcW w:w="1103" w:type="dxa"/>
            <w:vMerge w:val="restart"/>
            <w:vAlign w:val="center"/>
          </w:tcPr>
          <w:p w14:paraId="5E6B8E6B" w14:textId="71936F98" w:rsidR="00EC31C1" w:rsidRPr="00CB713A" w:rsidRDefault="00EC31C1" w:rsidP="00CB713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1540A2">
              <w:rPr>
                <w:rFonts w:cs="Times New Roman"/>
                <w:b/>
                <w:bCs/>
                <w:sz w:val="16"/>
                <w:szCs w:val="16"/>
              </w:rPr>
              <w:t xml:space="preserve">WASO </w:t>
            </w:r>
            <w:r w:rsidRPr="001540A2">
              <w:rPr>
                <w:rFonts w:cs="Times New Roman"/>
                <w:sz w:val="16"/>
                <w:szCs w:val="16"/>
              </w:rPr>
              <w:t>(minutes)</w:t>
            </w:r>
          </w:p>
        </w:tc>
        <w:tc>
          <w:tcPr>
            <w:tcW w:w="790" w:type="dxa"/>
            <w:vMerge w:val="restart"/>
            <w:vAlign w:val="center"/>
          </w:tcPr>
          <w:p w14:paraId="5F438273" w14:textId="13CAC1E8" w:rsidR="00EC31C1" w:rsidRDefault="00EC31C1" w:rsidP="00F307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D0CCF">
              <w:rPr>
                <w:rFonts w:cs="Times New Roman"/>
                <w:sz w:val="16"/>
                <w:szCs w:val="16"/>
              </w:rPr>
              <w:t>31.44</w:t>
            </w:r>
            <w:r>
              <w:rPr>
                <w:rFonts w:cs="Times New Roman"/>
                <w:sz w:val="16"/>
                <w:szCs w:val="16"/>
              </w:rPr>
              <w:t xml:space="preserve"> (61.92)</w:t>
            </w:r>
          </w:p>
        </w:tc>
        <w:tc>
          <w:tcPr>
            <w:tcW w:w="796" w:type="dxa"/>
            <w:gridSpan w:val="2"/>
            <w:vMerge w:val="restart"/>
          </w:tcPr>
          <w:p w14:paraId="3BF05EFA" w14:textId="1FF628A8" w:rsidR="00EC31C1" w:rsidRDefault="00EC31C1" w:rsidP="00F307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97547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726" w:type="dxa"/>
            <w:gridSpan w:val="2"/>
            <w:vMerge w:val="restart"/>
            <w:vAlign w:val="center"/>
          </w:tcPr>
          <w:p w14:paraId="0F787790" w14:textId="0D11A083" w:rsidR="00EC31C1" w:rsidRDefault="00EC31C1" w:rsidP="00F307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33.57 (42.84)</w:t>
            </w:r>
          </w:p>
        </w:tc>
        <w:tc>
          <w:tcPr>
            <w:tcW w:w="1542" w:type="dxa"/>
            <w:gridSpan w:val="2"/>
            <w:vAlign w:val="center"/>
          </w:tcPr>
          <w:p w14:paraId="6EF590F6" w14:textId="45057E42" w:rsidR="00EC31C1" w:rsidRDefault="00EC31C1" w:rsidP="002A436E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 xml:space="preserve">-48.37 </w:t>
            </w:r>
          </w:p>
          <w:p w14:paraId="1B8F8184" w14:textId="6DFE87EC" w:rsidR="00EC31C1" w:rsidRDefault="00EC31C1" w:rsidP="006336C6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(-)</w:t>
            </w:r>
          </w:p>
        </w:tc>
        <w:tc>
          <w:tcPr>
            <w:tcW w:w="696" w:type="dxa"/>
            <w:vMerge w:val="restart"/>
            <w:vAlign w:val="center"/>
          </w:tcPr>
          <w:p w14:paraId="6B687340" w14:textId="2CE864FC" w:rsidR="00EC31C1" w:rsidRDefault="00EC31C1" w:rsidP="00F307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5.6 (14.3)</w:t>
            </w:r>
          </w:p>
        </w:tc>
        <w:tc>
          <w:tcPr>
            <w:tcW w:w="854" w:type="dxa"/>
            <w:gridSpan w:val="2"/>
            <w:vMerge w:val="restart"/>
            <w:vAlign w:val="center"/>
          </w:tcPr>
          <w:p w14:paraId="211A5756" w14:textId="536D0CA6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5 (19)</w:t>
            </w:r>
          </w:p>
        </w:tc>
        <w:tc>
          <w:tcPr>
            <w:tcW w:w="992" w:type="dxa"/>
            <w:vMerge w:val="restart"/>
            <w:vAlign w:val="center"/>
          </w:tcPr>
          <w:p w14:paraId="1BAF0E57" w14:textId="626F2C7F" w:rsidR="00EC31C1" w:rsidRPr="000376B2" w:rsidRDefault="00EC31C1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</w:tr>
      <w:tr w:rsidR="00EC31C1" w14:paraId="3B9460E9" w14:textId="77777777" w:rsidTr="00CB713A">
        <w:trPr>
          <w:trHeight w:val="201"/>
        </w:trPr>
        <w:tc>
          <w:tcPr>
            <w:tcW w:w="1103" w:type="dxa"/>
            <w:vMerge/>
            <w:vAlign w:val="center"/>
          </w:tcPr>
          <w:p w14:paraId="3F0FFA85" w14:textId="77777777" w:rsidR="00EC31C1" w:rsidRPr="001540A2" w:rsidRDefault="00EC31C1" w:rsidP="00F3079F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90" w:type="dxa"/>
            <w:vMerge/>
            <w:vAlign w:val="center"/>
          </w:tcPr>
          <w:p w14:paraId="630A8660" w14:textId="77777777" w:rsidR="00EC31C1" w:rsidRPr="000D0CCF" w:rsidRDefault="00EC31C1" w:rsidP="00F3079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gridSpan w:val="2"/>
            <w:vMerge/>
          </w:tcPr>
          <w:p w14:paraId="25D1FB5A" w14:textId="77777777" w:rsidR="00EC31C1" w:rsidRPr="00E97547" w:rsidRDefault="00EC31C1" w:rsidP="00F307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gridSpan w:val="2"/>
            <w:vMerge/>
            <w:vAlign w:val="center"/>
          </w:tcPr>
          <w:p w14:paraId="03A46372" w14:textId="77777777" w:rsidR="00EC31C1" w:rsidRDefault="00EC31C1" w:rsidP="00F307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5487C549" w14:textId="6F67AF10" w:rsidR="00EC31C1" w:rsidRDefault="00EC31C1" w:rsidP="002A436E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36.14 (48.60)</w:t>
            </w:r>
          </w:p>
        </w:tc>
        <w:tc>
          <w:tcPr>
            <w:tcW w:w="696" w:type="dxa"/>
            <w:vMerge/>
            <w:vAlign w:val="center"/>
          </w:tcPr>
          <w:p w14:paraId="77A8562F" w14:textId="77777777" w:rsidR="00EC31C1" w:rsidRDefault="00EC31C1" w:rsidP="00F307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vMerge/>
            <w:vAlign w:val="center"/>
          </w:tcPr>
          <w:p w14:paraId="0FFF5305" w14:textId="77777777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6D1C2646" w14:textId="77777777" w:rsidR="00EC31C1" w:rsidRDefault="00EC31C1" w:rsidP="00F3079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</w:tr>
      <w:tr w:rsidR="00EC31C1" w14:paraId="6F7E18E5" w14:textId="77777777" w:rsidTr="00CB713A">
        <w:trPr>
          <w:trHeight w:val="202"/>
        </w:trPr>
        <w:tc>
          <w:tcPr>
            <w:tcW w:w="1103" w:type="dxa"/>
            <w:vMerge w:val="restart"/>
            <w:vAlign w:val="center"/>
          </w:tcPr>
          <w:p w14:paraId="40B6D8F2" w14:textId="1CDA18E1" w:rsidR="00EC31C1" w:rsidRPr="00CB713A" w:rsidRDefault="00EC31C1" w:rsidP="00CB713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1540A2">
              <w:rPr>
                <w:rFonts w:cs="Times New Roman"/>
                <w:b/>
                <w:bCs/>
                <w:sz w:val="16"/>
                <w:szCs w:val="16"/>
              </w:rPr>
              <w:t xml:space="preserve">SOL </w:t>
            </w:r>
            <w:r w:rsidRPr="001540A2">
              <w:rPr>
                <w:rFonts w:cs="Times New Roman"/>
                <w:sz w:val="16"/>
                <w:szCs w:val="16"/>
              </w:rPr>
              <w:t>(minutes)</w:t>
            </w:r>
          </w:p>
        </w:tc>
        <w:tc>
          <w:tcPr>
            <w:tcW w:w="790" w:type="dxa"/>
            <w:vMerge w:val="restart"/>
            <w:vAlign w:val="center"/>
          </w:tcPr>
          <w:p w14:paraId="41AD92C2" w14:textId="38754F74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D0CCF">
              <w:rPr>
                <w:rFonts w:cs="Times New Roman"/>
                <w:sz w:val="16"/>
                <w:szCs w:val="16"/>
              </w:rPr>
              <w:t>-8.62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0D0CCF">
              <w:rPr>
                <w:rFonts w:cs="Times New Roman"/>
                <w:sz w:val="16"/>
                <w:szCs w:val="16"/>
              </w:rPr>
              <w:t>53.7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796" w:type="dxa"/>
            <w:gridSpan w:val="2"/>
            <w:vMerge w:val="restart"/>
          </w:tcPr>
          <w:p w14:paraId="3AE3E3F5" w14:textId="4182722D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97547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726" w:type="dxa"/>
            <w:gridSpan w:val="2"/>
            <w:vMerge w:val="restart"/>
            <w:vAlign w:val="center"/>
          </w:tcPr>
          <w:p w14:paraId="53AD12C8" w14:textId="79CAD4F0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1542" w:type="dxa"/>
            <w:gridSpan w:val="2"/>
            <w:vAlign w:val="center"/>
          </w:tcPr>
          <w:p w14:paraId="7792CD37" w14:textId="5CE529FC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1.99 (-)</w:t>
            </w:r>
          </w:p>
          <w:p w14:paraId="31B66843" w14:textId="6897E081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3DCA9181" w14:textId="158C91A0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2.5 (11.4)</w:t>
            </w:r>
          </w:p>
        </w:tc>
        <w:tc>
          <w:tcPr>
            <w:tcW w:w="854" w:type="dxa"/>
            <w:gridSpan w:val="2"/>
            <w:vMerge w:val="restart"/>
            <w:vAlign w:val="center"/>
          </w:tcPr>
          <w:p w14:paraId="1F3CE06D" w14:textId="70B6B328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4 (9)</w:t>
            </w:r>
          </w:p>
        </w:tc>
        <w:tc>
          <w:tcPr>
            <w:tcW w:w="992" w:type="dxa"/>
            <w:vMerge w:val="restart"/>
            <w:vAlign w:val="center"/>
          </w:tcPr>
          <w:p w14:paraId="5D710050" w14:textId="00EA16AD" w:rsidR="00EC31C1" w:rsidRPr="000376B2" w:rsidRDefault="00EC31C1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</w:tr>
      <w:tr w:rsidR="00EC31C1" w14:paraId="5014B647" w14:textId="77777777" w:rsidTr="00CB713A">
        <w:trPr>
          <w:trHeight w:val="201"/>
        </w:trPr>
        <w:tc>
          <w:tcPr>
            <w:tcW w:w="1103" w:type="dxa"/>
            <w:vMerge/>
            <w:vAlign w:val="center"/>
          </w:tcPr>
          <w:p w14:paraId="13BE92C6" w14:textId="77777777" w:rsidR="00EC31C1" w:rsidRPr="001540A2" w:rsidRDefault="00EC31C1" w:rsidP="005201D3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90" w:type="dxa"/>
            <w:vMerge/>
            <w:vAlign w:val="center"/>
          </w:tcPr>
          <w:p w14:paraId="11117493" w14:textId="77777777" w:rsidR="00EC31C1" w:rsidRPr="000D0CCF" w:rsidRDefault="00EC31C1" w:rsidP="005201D3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gridSpan w:val="2"/>
            <w:vMerge/>
          </w:tcPr>
          <w:p w14:paraId="65B1D92E" w14:textId="77777777" w:rsidR="00EC31C1" w:rsidRPr="00E97547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gridSpan w:val="2"/>
            <w:vMerge/>
            <w:vAlign w:val="center"/>
          </w:tcPr>
          <w:p w14:paraId="72E5B93C" w14:textId="77777777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720038D7" w14:textId="1BA5F755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23.22 (24.47)</w:t>
            </w:r>
          </w:p>
        </w:tc>
        <w:tc>
          <w:tcPr>
            <w:tcW w:w="696" w:type="dxa"/>
            <w:vMerge/>
            <w:vAlign w:val="center"/>
          </w:tcPr>
          <w:p w14:paraId="0D918EAA" w14:textId="77777777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vMerge/>
            <w:vAlign w:val="center"/>
          </w:tcPr>
          <w:p w14:paraId="241ABB4B" w14:textId="77777777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1D974A93" w14:textId="77777777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</w:tr>
      <w:tr w:rsidR="00EC31C1" w14:paraId="580E1CAD" w14:textId="77777777" w:rsidTr="00CB713A">
        <w:trPr>
          <w:trHeight w:val="202"/>
        </w:trPr>
        <w:tc>
          <w:tcPr>
            <w:tcW w:w="1103" w:type="dxa"/>
            <w:vMerge w:val="restart"/>
            <w:vAlign w:val="center"/>
          </w:tcPr>
          <w:p w14:paraId="413419DA" w14:textId="75F92A54" w:rsidR="00EC31C1" w:rsidRPr="00CB713A" w:rsidRDefault="00EC31C1" w:rsidP="00CB713A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1540A2">
              <w:rPr>
                <w:rFonts w:cs="Times New Roman"/>
                <w:b/>
                <w:bCs/>
                <w:sz w:val="16"/>
                <w:szCs w:val="16"/>
              </w:rPr>
              <w:t>SE</w:t>
            </w:r>
            <w:r w:rsidRPr="00CB713A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1540A2">
              <w:rPr>
                <w:rFonts w:cs="Times New Roman"/>
                <w:sz w:val="16"/>
                <w:szCs w:val="16"/>
              </w:rPr>
              <w:t>(%)</w:t>
            </w:r>
          </w:p>
        </w:tc>
        <w:tc>
          <w:tcPr>
            <w:tcW w:w="790" w:type="dxa"/>
            <w:vMerge w:val="restart"/>
            <w:vAlign w:val="center"/>
          </w:tcPr>
          <w:p w14:paraId="06D0A461" w14:textId="09B3D429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D0CCF">
              <w:rPr>
                <w:rFonts w:cs="Times New Roman"/>
                <w:sz w:val="16"/>
                <w:szCs w:val="16"/>
              </w:rPr>
              <w:t>-5.82</w:t>
            </w:r>
            <w:r>
              <w:rPr>
                <w:rFonts w:cs="Times New Roman"/>
                <w:sz w:val="16"/>
                <w:szCs w:val="16"/>
              </w:rPr>
              <w:t xml:space="preserve"> (17.67)</w:t>
            </w:r>
          </w:p>
        </w:tc>
        <w:tc>
          <w:tcPr>
            <w:tcW w:w="796" w:type="dxa"/>
            <w:gridSpan w:val="2"/>
            <w:vMerge w:val="restart"/>
          </w:tcPr>
          <w:p w14:paraId="0D3ECB19" w14:textId="4462FB38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97547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726" w:type="dxa"/>
            <w:gridSpan w:val="2"/>
            <w:vMerge w:val="restart"/>
            <w:vAlign w:val="center"/>
          </w:tcPr>
          <w:p w14:paraId="3D0237DA" w14:textId="723223F2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13.25 (-)</w:t>
            </w:r>
          </w:p>
        </w:tc>
        <w:tc>
          <w:tcPr>
            <w:tcW w:w="1542" w:type="dxa"/>
            <w:gridSpan w:val="2"/>
            <w:vAlign w:val="center"/>
          </w:tcPr>
          <w:p w14:paraId="192581C3" w14:textId="36F05235" w:rsidR="00EC31C1" w:rsidRDefault="00EC31C1" w:rsidP="00C97A6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11.78 (-)</w:t>
            </w:r>
          </w:p>
        </w:tc>
        <w:tc>
          <w:tcPr>
            <w:tcW w:w="696" w:type="dxa"/>
            <w:vMerge w:val="restart"/>
            <w:vAlign w:val="center"/>
          </w:tcPr>
          <w:p w14:paraId="4EEFC7F7" w14:textId="19A56D35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1.8 (4.5)</w:t>
            </w:r>
          </w:p>
        </w:tc>
        <w:tc>
          <w:tcPr>
            <w:tcW w:w="854" w:type="dxa"/>
            <w:gridSpan w:val="2"/>
            <w:vMerge w:val="restart"/>
            <w:vAlign w:val="center"/>
          </w:tcPr>
          <w:p w14:paraId="5FD73C6D" w14:textId="10869D67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3488CE89" w14:textId="289E5F57" w:rsidR="00EC31C1" w:rsidRPr="000376B2" w:rsidRDefault="00EC31C1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14.9 (-)</w:t>
            </w:r>
          </w:p>
        </w:tc>
      </w:tr>
      <w:tr w:rsidR="00EC31C1" w14:paraId="45D3F900" w14:textId="77777777" w:rsidTr="00CB713A">
        <w:trPr>
          <w:trHeight w:val="201"/>
        </w:trPr>
        <w:tc>
          <w:tcPr>
            <w:tcW w:w="1103" w:type="dxa"/>
            <w:vMerge/>
            <w:vAlign w:val="center"/>
          </w:tcPr>
          <w:p w14:paraId="47178ECF" w14:textId="77777777" w:rsidR="00EC31C1" w:rsidRPr="001540A2" w:rsidRDefault="00EC31C1" w:rsidP="005201D3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90" w:type="dxa"/>
            <w:vMerge/>
            <w:vAlign w:val="center"/>
          </w:tcPr>
          <w:p w14:paraId="6DCE7E40" w14:textId="77777777" w:rsidR="00EC31C1" w:rsidRPr="000D0CCF" w:rsidRDefault="00EC31C1" w:rsidP="005201D3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gridSpan w:val="2"/>
            <w:vMerge/>
          </w:tcPr>
          <w:p w14:paraId="25CE6266" w14:textId="77777777" w:rsidR="00EC31C1" w:rsidRPr="00E97547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gridSpan w:val="2"/>
            <w:vMerge/>
            <w:vAlign w:val="center"/>
          </w:tcPr>
          <w:p w14:paraId="79A1B459" w14:textId="77777777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4B90BD9B" w14:textId="1EDE8451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696" w:type="dxa"/>
            <w:vMerge/>
            <w:vAlign w:val="center"/>
          </w:tcPr>
          <w:p w14:paraId="0AC6C625" w14:textId="77777777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vMerge/>
            <w:vAlign w:val="center"/>
          </w:tcPr>
          <w:p w14:paraId="06AC1CF6" w14:textId="77777777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09EC35AE" w14:textId="77777777" w:rsidR="00EC31C1" w:rsidRDefault="00EC31C1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</w:tr>
      <w:tr w:rsidR="00637712" w14:paraId="59816F4D" w14:textId="77777777" w:rsidTr="00CB713A">
        <w:trPr>
          <w:trHeight w:val="475"/>
        </w:trPr>
        <w:tc>
          <w:tcPr>
            <w:tcW w:w="1103" w:type="dxa"/>
            <w:vMerge w:val="restart"/>
            <w:vAlign w:val="center"/>
          </w:tcPr>
          <w:p w14:paraId="5597B53D" w14:textId="19E9F704" w:rsidR="00637712" w:rsidRPr="00CB713A" w:rsidRDefault="00637712" w:rsidP="00CB713A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1540A2">
              <w:rPr>
                <w:rFonts w:cs="Times New Roman"/>
                <w:b/>
                <w:bCs/>
                <w:sz w:val="16"/>
                <w:szCs w:val="16"/>
                <w:lang w:val="en-US"/>
              </w:rPr>
              <w:t>Time in N1+N2</w:t>
            </w:r>
          </w:p>
          <w:p w14:paraId="3810BDF3" w14:textId="77777777" w:rsidR="00637712" w:rsidRPr="00CB713A" w:rsidRDefault="00637712" w:rsidP="00CB713A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B713A">
              <w:rPr>
                <w:rFonts w:cs="Times New Roman"/>
                <w:b/>
                <w:bCs/>
                <w:sz w:val="16"/>
                <w:szCs w:val="16"/>
                <w:lang w:val="en-US"/>
              </w:rPr>
              <w:t>(“light sleep”)</w:t>
            </w:r>
          </w:p>
          <w:p w14:paraId="2BFD8559" w14:textId="7553F67B" w:rsidR="00637712" w:rsidRPr="00CB713A" w:rsidRDefault="00637712" w:rsidP="00CB713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540A2">
              <w:rPr>
                <w:rFonts w:cs="Times New Roman"/>
                <w:sz w:val="16"/>
                <w:szCs w:val="16"/>
              </w:rPr>
              <w:t>(minutes)</w:t>
            </w:r>
          </w:p>
        </w:tc>
        <w:tc>
          <w:tcPr>
            <w:tcW w:w="790" w:type="dxa"/>
            <w:vMerge w:val="restart"/>
            <w:vAlign w:val="center"/>
          </w:tcPr>
          <w:p w14:paraId="37F17AE1" w14:textId="61F3F672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29.81 (67.98)</w:t>
            </w:r>
          </w:p>
        </w:tc>
        <w:tc>
          <w:tcPr>
            <w:tcW w:w="796" w:type="dxa"/>
            <w:gridSpan w:val="2"/>
            <w:vMerge w:val="restart"/>
          </w:tcPr>
          <w:p w14:paraId="4603D185" w14:textId="244C6923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97547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726" w:type="dxa"/>
            <w:gridSpan w:val="2"/>
            <w:vMerge w:val="restart"/>
          </w:tcPr>
          <w:p w14:paraId="1B89B59C" w14:textId="53C8CF00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926FC9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1542" w:type="dxa"/>
            <w:gridSpan w:val="2"/>
            <w:vAlign w:val="center"/>
          </w:tcPr>
          <w:p w14:paraId="13CDC55F" w14:textId="3ABB9F31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 xml:space="preserve">138.30 </w:t>
            </w:r>
          </w:p>
          <w:p w14:paraId="0D08D06E" w14:textId="6B033234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(-)</w:t>
            </w:r>
          </w:p>
        </w:tc>
        <w:tc>
          <w:tcPr>
            <w:tcW w:w="696" w:type="dxa"/>
            <w:vAlign w:val="center"/>
          </w:tcPr>
          <w:p w14:paraId="2630CCA0" w14:textId="317C53BF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854" w:type="dxa"/>
            <w:gridSpan w:val="2"/>
            <w:vMerge w:val="restart"/>
            <w:vAlign w:val="center"/>
          </w:tcPr>
          <w:p w14:paraId="3926E699" w14:textId="6E1D3142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34 (34)</w:t>
            </w:r>
          </w:p>
        </w:tc>
        <w:tc>
          <w:tcPr>
            <w:tcW w:w="992" w:type="dxa"/>
            <w:vMerge w:val="restart"/>
            <w:vAlign w:val="center"/>
          </w:tcPr>
          <w:p w14:paraId="78779C79" w14:textId="78E31B71" w:rsidR="00637712" w:rsidRPr="000376B2" w:rsidRDefault="00637712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</w:tr>
      <w:tr w:rsidR="00637712" w14:paraId="2117240D" w14:textId="77777777" w:rsidTr="00CB713A">
        <w:trPr>
          <w:trHeight w:val="347"/>
        </w:trPr>
        <w:tc>
          <w:tcPr>
            <w:tcW w:w="1103" w:type="dxa"/>
            <w:vMerge/>
            <w:vAlign w:val="center"/>
          </w:tcPr>
          <w:p w14:paraId="500694CA" w14:textId="77777777" w:rsidR="00637712" w:rsidRPr="001540A2" w:rsidRDefault="00637712" w:rsidP="005201D3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90" w:type="dxa"/>
            <w:vMerge/>
            <w:vAlign w:val="center"/>
          </w:tcPr>
          <w:p w14:paraId="2786EF36" w14:textId="77777777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gridSpan w:val="2"/>
            <w:vMerge/>
          </w:tcPr>
          <w:p w14:paraId="7E93BEAF" w14:textId="77777777" w:rsidR="00637712" w:rsidRPr="00E97547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gridSpan w:val="2"/>
            <w:vMerge/>
          </w:tcPr>
          <w:p w14:paraId="05073823" w14:textId="77777777" w:rsidR="00637712" w:rsidRPr="00926FC9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0101543C" w14:textId="0AA873D9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68.82 (76.77)</w:t>
            </w:r>
          </w:p>
        </w:tc>
        <w:tc>
          <w:tcPr>
            <w:tcW w:w="696" w:type="dxa"/>
            <w:vAlign w:val="center"/>
          </w:tcPr>
          <w:p w14:paraId="2B093A25" w14:textId="77777777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vMerge/>
            <w:vAlign w:val="center"/>
          </w:tcPr>
          <w:p w14:paraId="1C0867B3" w14:textId="77777777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67C58F4B" w14:textId="77777777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</w:tr>
      <w:tr w:rsidR="00637712" w14:paraId="09BD61FA" w14:textId="77777777" w:rsidTr="00CB713A">
        <w:trPr>
          <w:trHeight w:val="279"/>
        </w:trPr>
        <w:tc>
          <w:tcPr>
            <w:tcW w:w="1103" w:type="dxa"/>
            <w:vMerge w:val="restart"/>
            <w:vAlign w:val="center"/>
          </w:tcPr>
          <w:p w14:paraId="65D8192A" w14:textId="77777777" w:rsidR="00637712" w:rsidRPr="001540A2" w:rsidRDefault="00637712" w:rsidP="00CB713A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1540A2">
              <w:rPr>
                <w:rFonts w:cs="Times New Roman"/>
                <w:b/>
                <w:bCs/>
                <w:sz w:val="16"/>
                <w:szCs w:val="16"/>
                <w:lang w:val="en-US"/>
              </w:rPr>
              <w:t>Time in N3</w:t>
            </w:r>
          </w:p>
          <w:p w14:paraId="2E4A41D1" w14:textId="77777777" w:rsidR="00637712" w:rsidRPr="00CB713A" w:rsidRDefault="00637712" w:rsidP="00CB713A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B713A">
              <w:rPr>
                <w:rFonts w:cs="Times New Roman"/>
                <w:b/>
                <w:bCs/>
                <w:sz w:val="16"/>
                <w:szCs w:val="16"/>
                <w:lang w:val="en-US"/>
              </w:rPr>
              <w:t>(“deep sleep”)</w:t>
            </w:r>
          </w:p>
          <w:p w14:paraId="3F4B33D2" w14:textId="71CBB56E" w:rsidR="00637712" w:rsidRPr="00CB713A" w:rsidRDefault="00637712" w:rsidP="00CB713A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1540A2">
              <w:rPr>
                <w:rFonts w:cs="Times New Roman"/>
                <w:sz w:val="16"/>
                <w:szCs w:val="16"/>
              </w:rPr>
              <w:t>(minutes)</w:t>
            </w:r>
          </w:p>
        </w:tc>
        <w:tc>
          <w:tcPr>
            <w:tcW w:w="790" w:type="dxa"/>
            <w:vMerge w:val="restart"/>
            <w:vAlign w:val="center"/>
          </w:tcPr>
          <w:p w14:paraId="430FDBAD" w14:textId="1EFC5518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14.64 (59.97)</w:t>
            </w:r>
          </w:p>
        </w:tc>
        <w:tc>
          <w:tcPr>
            <w:tcW w:w="796" w:type="dxa"/>
            <w:gridSpan w:val="2"/>
            <w:vMerge w:val="restart"/>
          </w:tcPr>
          <w:p w14:paraId="526B5443" w14:textId="226A3CBB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97547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726" w:type="dxa"/>
            <w:gridSpan w:val="2"/>
            <w:vMerge w:val="restart"/>
          </w:tcPr>
          <w:p w14:paraId="7A8C7510" w14:textId="59BA171A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926FC9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1542" w:type="dxa"/>
            <w:gridSpan w:val="2"/>
            <w:vAlign w:val="center"/>
          </w:tcPr>
          <w:p w14:paraId="2F4550BF" w14:textId="05F49BF7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 xml:space="preserve">-59.40 </w:t>
            </w:r>
          </w:p>
          <w:p w14:paraId="7973E823" w14:textId="0CFFA123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(-)</w:t>
            </w:r>
          </w:p>
        </w:tc>
        <w:tc>
          <w:tcPr>
            <w:tcW w:w="696" w:type="dxa"/>
            <w:vAlign w:val="center"/>
          </w:tcPr>
          <w:p w14:paraId="6E9D7455" w14:textId="065EEBF4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854" w:type="dxa"/>
            <w:gridSpan w:val="2"/>
            <w:vMerge w:val="restart"/>
            <w:vAlign w:val="center"/>
          </w:tcPr>
          <w:p w14:paraId="2984D731" w14:textId="154F71AB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24 (28)</w:t>
            </w:r>
          </w:p>
        </w:tc>
        <w:tc>
          <w:tcPr>
            <w:tcW w:w="992" w:type="dxa"/>
            <w:vMerge w:val="restart"/>
          </w:tcPr>
          <w:p w14:paraId="04B50DAB" w14:textId="0246FCA0" w:rsidR="00637712" w:rsidRPr="000376B2" w:rsidRDefault="00637712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715CEC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</w:tr>
      <w:tr w:rsidR="00637712" w14:paraId="7EE47010" w14:textId="77777777" w:rsidTr="00CB713A">
        <w:trPr>
          <w:trHeight w:val="278"/>
        </w:trPr>
        <w:tc>
          <w:tcPr>
            <w:tcW w:w="1103" w:type="dxa"/>
            <w:vMerge/>
            <w:vAlign w:val="center"/>
          </w:tcPr>
          <w:p w14:paraId="27CCFFD9" w14:textId="77777777" w:rsidR="00637712" w:rsidRPr="001540A2" w:rsidRDefault="00637712" w:rsidP="005201D3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90" w:type="dxa"/>
            <w:vMerge/>
            <w:vAlign w:val="center"/>
          </w:tcPr>
          <w:p w14:paraId="7E7FDE4D" w14:textId="77777777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gridSpan w:val="2"/>
            <w:vMerge/>
          </w:tcPr>
          <w:p w14:paraId="0A803234" w14:textId="77777777" w:rsidR="00637712" w:rsidRPr="00E97547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gridSpan w:val="2"/>
            <w:vMerge/>
          </w:tcPr>
          <w:p w14:paraId="73129CAD" w14:textId="77777777" w:rsidR="00637712" w:rsidRPr="00926FC9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2C1183FF" w14:textId="35B21150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74.24 (46)</w:t>
            </w:r>
          </w:p>
        </w:tc>
        <w:tc>
          <w:tcPr>
            <w:tcW w:w="696" w:type="dxa"/>
            <w:vAlign w:val="center"/>
          </w:tcPr>
          <w:p w14:paraId="37019DE3" w14:textId="77777777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vMerge/>
            <w:vAlign w:val="center"/>
          </w:tcPr>
          <w:p w14:paraId="5412D58C" w14:textId="77777777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4F72B707" w14:textId="77777777" w:rsidR="00637712" w:rsidRPr="00715CEC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</w:tr>
      <w:tr w:rsidR="00637712" w14:paraId="7DAB09F7" w14:textId="77777777" w:rsidTr="00CB713A">
        <w:trPr>
          <w:trHeight w:val="202"/>
        </w:trPr>
        <w:tc>
          <w:tcPr>
            <w:tcW w:w="1103" w:type="dxa"/>
            <w:vMerge w:val="restart"/>
            <w:vAlign w:val="center"/>
          </w:tcPr>
          <w:p w14:paraId="6E44AFE5" w14:textId="3A5FDF42" w:rsidR="00637712" w:rsidRPr="001540A2" w:rsidRDefault="00637712" w:rsidP="00CB713A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1540A2">
              <w:rPr>
                <w:rFonts w:cs="Times New Roman"/>
                <w:b/>
                <w:bCs/>
                <w:sz w:val="16"/>
                <w:szCs w:val="16"/>
              </w:rPr>
              <w:t>Time in REM</w:t>
            </w:r>
            <w:r w:rsidRPr="00CB713A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1540A2">
              <w:rPr>
                <w:rFonts w:cs="Times New Roman"/>
                <w:sz w:val="16"/>
                <w:szCs w:val="16"/>
              </w:rPr>
              <w:t>(minutes)</w:t>
            </w:r>
          </w:p>
        </w:tc>
        <w:tc>
          <w:tcPr>
            <w:tcW w:w="790" w:type="dxa"/>
            <w:vMerge w:val="restart"/>
            <w:vAlign w:val="center"/>
          </w:tcPr>
          <w:p w14:paraId="5C1CE4EB" w14:textId="0229A6BD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19.49 (36.40)</w:t>
            </w:r>
          </w:p>
        </w:tc>
        <w:tc>
          <w:tcPr>
            <w:tcW w:w="796" w:type="dxa"/>
            <w:gridSpan w:val="2"/>
            <w:vMerge w:val="restart"/>
          </w:tcPr>
          <w:p w14:paraId="5B86E79B" w14:textId="60A8A3AE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97547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726" w:type="dxa"/>
            <w:gridSpan w:val="2"/>
            <w:vMerge w:val="restart"/>
          </w:tcPr>
          <w:p w14:paraId="61701626" w14:textId="5315340F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926FC9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1542" w:type="dxa"/>
            <w:gridSpan w:val="2"/>
            <w:vAlign w:val="center"/>
          </w:tcPr>
          <w:p w14:paraId="3740E256" w14:textId="3A1627B3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 xml:space="preserve">18.50 </w:t>
            </w:r>
          </w:p>
          <w:p w14:paraId="240E9EC7" w14:textId="24E43DBD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(-)</w:t>
            </w:r>
          </w:p>
        </w:tc>
        <w:tc>
          <w:tcPr>
            <w:tcW w:w="696" w:type="dxa"/>
            <w:vAlign w:val="center"/>
          </w:tcPr>
          <w:p w14:paraId="5FEDEC24" w14:textId="5B39AFF7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854" w:type="dxa"/>
            <w:gridSpan w:val="2"/>
            <w:vMerge w:val="restart"/>
            <w:vAlign w:val="center"/>
          </w:tcPr>
          <w:p w14:paraId="45891597" w14:textId="3D0ED40E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1 (27)</w:t>
            </w:r>
          </w:p>
        </w:tc>
        <w:tc>
          <w:tcPr>
            <w:tcW w:w="992" w:type="dxa"/>
            <w:vMerge w:val="restart"/>
          </w:tcPr>
          <w:p w14:paraId="35E14F76" w14:textId="785641FD" w:rsidR="00637712" w:rsidRPr="000376B2" w:rsidRDefault="00637712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715CEC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</w:tr>
      <w:tr w:rsidR="00637712" w14:paraId="4575D424" w14:textId="77777777" w:rsidTr="00CB713A">
        <w:trPr>
          <w:trHeight w:val="201"/>
        </w:trPr>
        <w:tc>
          <w:tcPr>
            <w:tcW w:w="1103" w:type="dxa"/>
            <w:vMerge/>
            <w:vAlign w:val="center"/>
          </w:tcPr>
          <w:p w14:paraId="77CE7146" w14:textId="77777777" w:rsidR="00637712" w:rsidRPr="001540A2" w:rsidRDefault="00637712" w:rsidP="005201D3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90" w:type="dxa"/>
            <w:vMerge/>
            <w:vAlign w:val="center"/>
          </w:tcPr>
          <w:p w14:paraId="45DC8AC8" w14:textId="77777777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gridSpan w:val="2"/>
            <w:vMerge/>
          </w:tcPr>
          <w:p w14:paraId="38C4FA57" w14:textId="77777777" w:rsidR="00637712" w:rsidRPr="00E97547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gridSpan w:val="2"/>
            <w:vMerge/>
          </w:tcPr>
          <w:p w14:paraId="77C4B3B8" w14:textId="77777777" w:rsidR="00637712" w:rsidRPr="00926FC9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502F8B0F" w14:textId="4634FE9F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2.78 (33.32)</w:t>
            </w:r>
          </w:p>
        </w:tc>
        <w:tc>
          <w:tcPr>
            <w:tcW w:w="696" w:type="dxa"/>
            <w:vAlign w:val="center"/>
          </w:tcPr>
          <w:p w14:paraId="4AF6A9F9" w14:textId="77777777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vMerge/>
            <w:vAlign w:val="center"/>
          </w:tcPr>
          <w:p w14:paraId="73E38208" w14:textId="77777777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7B4FF4F8" w14:textId="77777777" w:rsidR="00637712" w:rsidRPr="00715CEC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</w:tr>
      <w:tr w:rsidR="00637712" w14:paraId="173AC9E4" w14:textId="77777777" w:rsidTr="00CB713A">
        <w:trPr>
          <w:trHeight w:val="403"/>
        </w:trPr>
        <w:tc>
          <w:tcPr>
            <w:tcW w:w="1103" w:type="dxa"/>
            <w:vMerge w:val="restart"/>
            <w:vAlign w:val="center"/>
          </w:tcPr>
          <w:p w14:paraId="3F5EE82C" w14:textId="77A7FFAC" w:rsidR="00637712" w:rsidRPr="001540A2" w:rsidRDefault="00637712" w:rsidP="00CB713A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B713A"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Awake </w:t>
            </w:r>
            <w:r w:rsidRPr="00CB713A">
              <w:rPr>
                <w:rFonts w:cs="Times New Roman"/>
                <w:sz w:val="16"/>
                <w:szCs w:val="16"/>
              </w:rPr>
              <w:t>(minutes)</w:t>
            </w:r>
          </w:p>
        </w:tc>
        <w:tc>
          <w:tcPr>
            <w:tcW w:w="790" w:type="dxa"/>
            <w:vMerge w:val="restart"/>
            <w:vAlign w:val="center"/>
          </w:tcPr>
          <w:p w14:paraId="36FDC92F" w14:textId="28C3C6FA" w:rsidR="00637712" w:rsidRDefault="00637712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28.36 (72.69)</w:t>
            </w:r>
          </w:p>
        </w:tc>
        <w:tc>
          <w:tcPr>
            <w:tcW w:w="796" w:type="dxa"/>
            <w:gridSpan w:val="2"/>
            <w:vMerge w:val="restart"/>
          </w:tcPr>
          <w:p w14:paraId="411BEAD0" w14:textId="409C2A92" w:rsidR="00637712" w:rsidRDefault="00637712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E97547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726" w:type="dxa"/>
            <w:gridSpan w:val="2"/>
            <w:vMerge w:val="restart"/>
          </w:tcPr>
          <w:p w14:paraId="670C0620" w14:textId="6F7B07B3" w:rsidR="00637712" w:rsidRDefault="00637712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926FC9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1542" w:type="dxa"/>
            <w:gridSpan w:val="2"/>
            <w:vAlign w:val="center"/>
          </w:tcPr>
          <w:p w14:paraId="288DFC3D" w14:textId="77777777" w:rsidR="00637712" w:rsidRDefault="00637712" w:rsidP="005725B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 xml:space="preserve">-96.97 </w:t>
            </w:r>
          </w:p>
          <w:p w14:paraId="5353EE4A" w14:textId="41F3298E" w:rsidR="00637712" w:rsidRDefault="00637712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(-)</w:t>
            </w:r>
          </w:p>
        </w:tc>
        <w:tc>
          <w:tcPr>
            <w:tcW w:w="696" w:type="dxa"/>
            <w:vAlign w:val="center"/>
          </w:tcPr>
          <w:p w14:paraId="55E95F9A" w14:textId="4888A957" w:rsidR="00637712" w:rsidRDefault="00637712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854" w:type="dxa"/>
            <w:gridSpan w:val="2"/>
            <w:vMerge w:val="restart"/>
            <w:vAlign w:val="center"/>
          </w:tcPr>
          <w:p w14:paraId="75058529" w14:textId="25AB4A91" w:rsidR="00637712" w:rsidRDefault="00637712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79260219" w14:textId="202E8C23" w:rsidR="00637712" w:rsidRPr="000376B2" w:rsidRDefault="00637712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715CEC"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</w:tr>
      <w:tr w:rsidR="00637712" w14:paraId="62772D5E" w14:textId="77777777" w:rsidTr="00CB713A">
        <w:trPr>
          <w:trHeight w:val="403"/>
        </w:trPr>
        <w:tc>
          <w:tcPr>
            <w:tcW w:w="1103" w:type="dxa"/>
            <w:vMerge/>
            <w:tcBorders>
              <w:bottom w:val="single" w:sz="4" w:space="0" w:color="auto"/>
            </w:tcBorders>
            <w:vAlign w:val="center"/>
          </w:tcPr>
          <w:p w14:paraId="0708FBA8" w14:textId="77777777" w:rsidR="00637712" w:rsidRPr="00C97A63" w:rsidRDefault="00637712" w:rsidP="005201D3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90" w:type="dxa"/>
            <w:vMerge/>
            <w:tcBorders>
              <w:bottom w:val="single" w:sz="4" w:space="0" w:color="auto"/>
            </w:tcBorders>
            <w:vAlign w:val="center"/>
          </w:tcPr>
          <w:p w14:paraId="7EAB16D9" w14:textId="77777777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gridSpan w:val="2"/>
            <w:vMerge/>
            <w:tcBorders>
              <w:bottom w:val="single" w:sz="4" w:space="0" w:color="auto"/>
            </w:tcBorders>
          </w:tcPr>
          <w:p w14:paraId="0498733A" w14:textId="77777777" w:rsidR="00637712" w:rsidRPr="00E97547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gridSpan w:val="2"/>
            <w:vMerge/>
            <w:tcBorders>
              <w:bottom w:val="single" w:sz="4" w:space="0" w:color="auto"/>
            </w:tcBorders>
          </w:tcPr>
          <w:p w14:paraId="67893D3A" w14:textId="77777777" w:rsidR="00637712" w:rsidRPr="00926FC9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  <w:vAlign w:val="center"/>
          </w:tcPr>
          <w:p w14:paraId="16FECD03" w14:textId="54F466D2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41.93 (55.92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480BB7FE" w14:textId="77777777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49E6531" w14:textId="77777777" w:rsidR="00637712" w:rsidRDefault="00637712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6C1C388" w14:textId="77777777" w:rsidR="00637712" w:rsidRPr="00715CEC" w:rsidRDefault="00637712" w:rsidP="0083095F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</w:tr>
      <w:tr w:rsidR="00A25234" w14:paraId="18CB504A" w14:textId="77777777" w:rsidTr="00CB713A">
        <w:tc>
          <w:tcPr>
            <w:tcW w:w="7499" w:type="dxa"/>
            <w:gridSpan w:val="12"/>
            <w:tcBorders>
              <w:left w:val="nil"/>
              <w:right w:val="nil"/>
            </w:tcBorders>
            <w:vAlign w:val="center"/>
          </w:tcPr>
          <w:p w14:paraId="31A4C2A0" w14:textId="77777777" w:rsidR="00A25234" w:rsidRPr="00CA76BC" w:rsidRDefault="00A25234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</w:tr>
      <w:tr w:rsidR="0095605F" w:rsidRPr="00623030" w14:paraId="556FAA76" w14:textId="77777777" w:rsidTr="00CB713A">
        <w:tc>
          <w:tcPr>
            <w:tcW w:w="7499" w:type="dxa"/>
            <w:gridSpan w:val="12"/>
            <w:vAlign w:val="center"/>
          </w:tcPr>
          <w:p w14:paraId="00A1ACD2" w14:textId="080D0CC3" w:rsidR="0095605F" w:rsidRPr="00CB713A" w:rsidRDefault="00A7563F" w:rsidP="00CB713A">
            <w:pPr>
              <w:jc w:val="both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 xml:space="preserve">Outcomes </w:t>
            </w:r>
            <w:r w:rsidR="0095605F" w:rsidRPr="00CB713A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Epoch by Epoch</w:t>
            </w:r>
            <w:r w:rsidR="00C42C5A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 xml:space="preserve"> analysis</w:t>
            </w:r>
          </w:p>
        </w:tc>
      </w:tr>
      <w:tr w:rsidR="00C42C5A" w14:paraId="091E3699" w14:textId="77777777" w:rsidTr="00CB713A">
        <w:trPr>
          <w:trHeight w:val="412"/>
        </w:trPr>
        <w:tc>
          <w:tcPr>
            <w:tcW w:w="1103" w:type="dxa"/>
            <w:vAlign w:val="center"/>
          </w:tcPr>
          <w:p w14:paraId="48F92707" w14:textId="77777777" w:rsidR="00C42C5A" w:rsidRPr="00474E6F" w:rsidRDefault="00C42C5A" w:rsidP="005201D3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19" w:type="dxa"/>
            <w:gridSpan w:val="2"/>
            <w:vAlign w:val="center"/>
          </w:tcPr>
          <w:p w14:paraId="195B00AD" w14:textId="7B3B7286" w:rsidR="00C42C5A" w:rsidRPr="00007C8C" w:rsidRDefault="00C42C5A" w:rsidP="005201D3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16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</w:pPr>
            <w:r w:rsidRPr="00007C8C"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17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  <w:t>Mi Band 5</w:t>
            </w:r>
          </w:p>
        </w:tc>
        <w:tc>
          <w:tcPr>
            <w:tcW w:w="1134" w:type="dxa"/>
            <w:gridSpan w:val="2"/>
            <w:vAlign w:val="center"/>
          </w:tcPr>
          <w:p w14:paraId="5335AB1D" w14:textId="07B1AE32" w:rsidR="00C42C5A" w:rsidRPr="00CA76BC" w:rsidRDefault="00C42C5A" w:rsidP="0089270C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07C8C"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18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  <w:t>Alta HR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 xml:space="preserve"> [36]</w:t>
            </w:r>
          </w:p>
        </w:tc>
        <w:tc>
          <w:tcPr>
            <w:tcW w:w="1275" w:type="dxa"/>
            <w:gridSpan w:val="2"/>
            <w:vAlign w:val="center"/>
          </w:tcPr>
          <w:p w14:paraId="4CF24F33" w14:textId="1D7E4379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07C8C"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19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  <w:t>Charge 2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 xml:space="preserve"> [37]</w:t>
            </w:r>
          </w:p>
        </w:tc>
        <w:tc>
          <w:tcPr>
            <w:tcW w:w="1276" w:type="dxa"/>
            <w:gridSpan w:val="3"/>
            <w:vAlign w:val="center"/>
          </w:tcPr>
          <w:p w14:paraId="06D5454D" w14:textId="36A3CBAA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proofErr w:type="spellStart"/>
            <w:r w:rsidRPr="00007C8C"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20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  <w:t>Õura</w:t>
            </w:r>
            <w:proofErr w:type="spellEnd"/>
            <w:r w:rsidRPr="00007C8C"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21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  <w:t xml:space="preserve"> Ring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 xml:space="preserve"> [39]</w:t>
            </w:r>
          </w:p>
        </w:tc>
        <w:tc>
          <w:tcPr>
            <w:tcW w:w="1692" w:type="dxa"/>
            <w:gridSpan w:val="2"/>
            <w:vAlign w:val="center"/>
          </w:tcPr>
          <w:p w14:paraId="0CADF860" w14:textId="2B867383" w:rsidR="00C42C5A" w:rsidRPr="00CA76BC" w:rsidRDefault="00C42C5A" w:rsidP="00C42C5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07C8C">
              <w:rPr>
                <w:rFonts w:ascii="Cambria" w:hAnsi="Cambria"/>
                <w:b/>
                <w:bCs/>
                <w:sz w:val="16"/>
                <w:szCs w:val="16"/>
                <w:lang w:val="en-US"/>
                <w:rPrChange w:id="22" w:author="Patricia Concheiro Moscoso" w:date="2022-10-31T15:34:00Z">
                  <w:rPr>
                    <w:rFonts w:ascii="Cambria" w:hAnsi="Cambria"/>
                    <w:sz w:val="16"/>
                    <w:szCs w:val="16"/>
                    <w:lang w:val="en-US"/>
                  </w:rPr>
                </w:rPrChange>
              </w:rPr>
              <w:t>Actigraphy</w:t>
            </w:r>
            <w:r>
              <w:rPr>
                <w:rFonts w:ascii="Cambria" w:hAnsi="Cambria"/>
                <w:sz w:val="16"/>
                <w:szCs w:val="16"/>
                <w:lang w:val="en-US"/>
              </w:rPr>
              <w:t xml:space="preserve"> [60]</w:t>
            </w:r>
          </w:p>
        </w:tc>
      </w:tr>
      <w:tr w:rsidR="00C42C5A" w14:paraId="669FF45A" w14:textId="77777777" w:rsidTr="00CB713A">
        <w:tc>
          <w:tcPr>
            <w:tcW w:w="1103" w:type="dxa"/>
            <w:vAlign w:val="center"/>
          </w:tcPr>
          <w:p w14:paraId="11E57DA5" w14:textId="7232AB73" w:rsidR="00C42C5A" w:rsidRPr="00CB713A" w:rsidRDefault="00C42C5A" w:rsidP="00CB713A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B713A">
              <w:rPr>
                <w:rFonts w:cs="Times New Roman"/>
                <w:b/>
                <w:bCs/>
                <w:sz w:val="16"/>
                <w:szCs w:val="16"/>
                <w:lang w:val="en-US"/>
              </w:rPr>
              <w:t>Accuracy</w:t>
            </w:r>
          </w:p>
        </w:tc>
        <w:tc>
          <w:tcPr>
            <w:tcW w:w="1019" w:type="dxa"/>
            <w:gridSpan w:val="2"/>
            <w:vAlign w:val="center"/>
          </w:tcPr>
          <w:p w14:paraId="2C11CBA1" w14:textId="1FA8CB0F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eastAsiaTheme="majorEastAsia" w:cstheme="majorBidi"/>
                <w:bCs/>
                <w:sz w:val="16"/>
                <w:szCs w:val="16"/>
              </w:rPr>
              <w:t>0.78 (0.13)</w:t>
            </w:r>
          </w:p>
        </w:tc>
        <w:tc>
          <w:tcPr>
            <w:tcW w:w="1134" w:type="dxa"/>
            <w:gridSpan w:val="2"/>
            <w:vAlign w:val="center"/>
          </w:tcPr>
          <w:p w14:paraId="41BDAB2B" w14:textId="172451CA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vAlign w:val="center"/>
          </w:tcPr>
          <w:p w14:paraId="245C55A2" w14:textId="2C881822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3"/>
            <w:vAlign w:val="center"/>
          </w:tcPr>
          <w:p w14:paraId="054DE67F" w14:textId="6776073E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1692" w:type="dxa"/>
            <w:gridSpan w:val="2"/>
            <w:vAlign w:val="center"/>
          </w:tcPr>
          <w:p w14:paraId="18408455" w14:textId="3FD6DB53" w:rsidR="00C42C5A" w:rsidRPr="00CA76BC" w:rsidRDefault="00C42C5A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</w:tr>
      <w:tr w:rsidR="00C42C5A" w14:paraId="50ABDE1E" w14:textId="77777777" w:rsidTr="00CB713A">
        <w:tc>
          <w:tcPr>
            <w:tcW w:w="1103" w:type="dxa"/>
            <w:vAlign w:val="center"/>
          </w:tcPr>
          <w:p w14:paraId="3B85869A" w14:textId="249798E1" w:rsidR="00C42C5A" w:rsidRPr="00CB713A" w:rsidRDefault="00C42C5A" w:rsidP="00CB713A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B713A">
              <w:rPr>
                <w:rFonts w:cs="Times New Roman"/>
                <w:b/>
                <w:bCs/>
                <w:sz w:val="16"/>
                <w:szCs w:val="16"/>
                <w:lang w:val="en-US"/>
              </w:rPr>
              <w:t>Sensitivity</w:t>
            </w:r>
          </w:p>
        </w:tc>
        <w:tc>
          <w:tcPr>
            <w:tcW w:w="1019" w:type="dxa"/>
            <w:gridSpan w:val="2"/>
            <w:vAlign w:val="center"/>
          </w:tcPr>
          <w:p w14:paraId="0C899D23" w14:textId="5D04DE04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0.89 (0.16)</w:t>
            </w:r>
          </w:p>
        </w:tc>
        <w:tc>
          <w:tcPr>
            <w:tcW w:w="1134" w:type="dxa"/>
            <w:gridSpan w:val="2"/>
            <w:vAlign w:val="center"/>
          </w:tcPr>
          <w:p w14:paraId="165DFD5E" w14:textId="3939B1F5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0.87 (-)</w:t>
            </w:r>
          </w:p>
        </w:tc>
        <w:tc>
          <w:tcPr>
            <w:tcW w:w="1275" w:type="dxa"/>
            <w:gridSpan w:val="2"/>
            <w:vAlign w:val="center"/>
          </w:tcPr>
          <w:p w14:paraId="2ECDB4B9" w14:textId="2018CCE3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0.96 (-)</w:t>
            </w:r>
          </w:p>
        </w:tc>
        <w:tc>
          <w:tcPr>
            <w:tcW w:w="1276" w:type="dxa"/>
            <w:gridSpan w:val="3"/>
            <w:vAlign w:val="center"/>
          </w:tcPr>
          <w:p w14:paraId="249AF22D" w14:textId="7551734F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0.95 (4.5)</w:t>
            </w:r>
          </w:p>
        </w:tc>
        <w:tc>
          <w:tcPr>
            <w:tcW w:w="1692" w:type="dxa"/>
            <w:gridSpan w:val="2"/>
            <w:vAlign w:val="center"/>
          </w:tcPr>
          <w:p w14:paraId="34E72483" w14:textId="2126B798" w:rsidR="00C42C5A" w:rsidRPr="00CA76BC" w:rsidRDefault="00C42C5A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0.96 (-)</w:t>
            </w:r>
          </w:p>
        </w:tc>
      </w:tr>
      <w:tr w:rsidR="00C42C5A" w14:paraId="147AF8CE" w14:textId="77777777" w:rsidTr="00CB713A">
        <w:tc>
          <w:tcPr>
            <w:tcW w:w="1103" w:type="dxa"/>
            <w:vAlign w:val="center"/>
          </w:tcPr>
          <w:p w14:paraId="43EF09DF" w14:textId="595587F0" w:rsidR="00C42C5A" w:rsidRPr="00CB713A" w:rsidRDefault="00C42C5A" w:rsidP="00CB713A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B713A">
              <w:rPr>
                <w:rFonts w:cs="Times New Roman"/>
                <w:b/>
                <w:bCs/>
                <w:sz w:val="16"/>
                <w:szCs w:val="16"/>
                <w:lang w:val="en-US"/>
              </w:rPr>
              <w:t>Specificity</w:t>
            </w:r>
          </w:p>
        </w:tc>
        <w:tc>
          <w:tcPr>
            <w:tcW w:w="1019" w:type="dxa"/>
            <w:gridSpan w:val="2"/>
            <w:vAlign w:val="center"/>
          </w:tcPr>
          <w:p w14:paraId="445A7F5C" w14:textId="2FB7C9F7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0.35 (0.11)</w:t>
            </w:r>
          </w:p>
        </w:tc>
        <w:tc>
          <w:tcPr>
            <w:tcW w:w="1134" w:type="dxa"/>
            <w:gridSpan w:val="2"/>
            <w:vAlign w:val="center"/>
          </w:tcPr>
          <w:p w14:paraId="5ED4D3F9" w14:textId="16E88D19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0.44 (-)</w:t>
            </w:r>
          </w:p>
        </w:tc>
        <w:tc>
          <w:tcPr>
            <w:tcW w:w="1275" w:type="dxa"/>
            <w:gridSpan w:val="2"/>
            <w:vAlign w:val="center"/>
          </w:tcPr>
          <w:p w14:paraId="25D4D259" w14:textId="59587367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0.61 (-)</w:t>
            </w:r>
          </w:p>
        </w:tc>
        <w:tc>
          <w:tcPr>
            <w:tcW w:w="1276" w:type="dxa"/>
            <w:gridSpan w:val="3"/>
            <w:vAlign w:val="center"/>
          </w:tcPr>
          <w:p w14:paraId="70966078" w14:textId="4E14C483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0.48 (19.1)</w:t>
            </w:r>
          </w:p>
        </w:tc>
        <w:tc>
          <w:tcPr>
            <w:tcW w:w="1692" w:type="dxa"/>
            <w:gridSpan w:val="2"/>
            <w:vAlign w:val="center"/>
          </w:tcPr>
          <w:p w14:paraId="1E9B9AF2" w14:textId="0AC72404" w:rsidR="00C42C5A" w:rsidRPr="00CA76BC" w:rsidRDefault="00C42C5A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0.37 (-)</w:t>
            </w:r>
          </w:p>
        </w:tc>
      </w:tr>
      <w:tr w:rsidR="00C42C5A" w14:paraId="490A1434" w14:textId="77777777" w:rsidTr="00CB713A">
        <w:tc>
          <w:tcPr>
            <w:tcW w:w="1103" w:type="dxa"/>
            <w:vAlign w:val="center"/>
          </w:tcPr>
          <w:p w14:paraId="26CA5C69" w14:textId="711FA4EA" w:rsidR="00C42C5A" w:rsidRPr="00CB713A" w:rsidRDefault="00C42C5A" w:rsidP="00CB713A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CB713A">
              <w:rPr>
                <w:rFonts w:cs="Times New Roman"/>
                <w:b/>
                <w:bCs/>
                <w:sz w:val="16"/>
                <w:szCs w:val="16"/>
                <w:lang w:val="en-US"/>
              </w:rPr>
              <w:t>Cohen’s kappa</w:t>
            </w:r>
          </w:p>
        </w:tc>
        <w:tc>
          <w:tcPr>
            <w:tcW w:w="1019" w:type="dxa"/>
            <w:gridSpan w:val="2"/>
            <w:vAlign w:val="center"/>
          </w:tcPr>
          <w:p w14:paraId="3C47E73C" w14:textId="6EC1702D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0.22 (0.23)</w:t>
            </w:r>
          </w:p>
        </w:tc>
        <w:tc>
          <w:tcPr>
            <w:tcW w:w="1134" w:type="dxa"/>
            <w:gridSpan w:val="2"/>
            <w:vAlign w:val="center"/>
          </w:tcPr>
          <w:p w14:paraId="2D7EC064" w14:textId="360F1597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vAlign w:val="center"/>
          </w:tcPr>
          <w:p w14:paraId="72A77CC4" w14:textId="2C1FE33A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0.52 (0.14)</w:t>
            </w:r>
          </w:p>
        </w:tc>
        <w:tc>
          <w:tcPr>
            <w:tcW w:w="1276" w:type="dxa"/>
            <w:gridSpan w:val="3"/>
            <w:vAlign w:val="center"/>
          </w:tcPr>
          <w:p w14:paraId="1E6A4D23" w14:textId="008E7804" w:rsidR="00C42C5A" w:rsidRPr="00CA76BC" w:rsidRDefault="00C42C5A" w:rsidP="005201D3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-</w:t>
            </w:r>
          </w:p>
        </w:tc>
        <w:tc>
          <w:tcPr>
            <w:tcW w:w="1692" w:type="dxa"/>
            <w:gridSpan w:val="2"/>
            <w:vAlign w:val="center"/>
          </w:tcPr>
          <w:p w14:paraId="34EB058D" w14:textId="1456BEAF" w:rsidR="00C42C5A" w:rsidRPr="00CA76BC" w:rsidRDefault="00C42C5A" w:rsidP="00CB713A">
            <w:pPr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0.79 (-)</w:t>
            </w:r>
          </w:p>
        </w:tc>
      </w:tr>
    </w:tbl>
    <w:p w14:paraId="035F9259" w14:textId="039C454B" w:rsidR="006F02F8" w:rsidRPr="006F02F8" w:rsidRDefault="006F02F8" w:rsidP="00D371A6"/>
    <w:sectPr w:rsidR="006F02F8" w:rsidRPr="006F02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2CAEA" w14:textId="77777777" w:rsidR="00ED0457" w:rsidRDefault="00ED0457" w:rsidP="006C76C5">
      <w:pPr>
        <w:spacing w:after="0" w:line="240" w:lineRule="auto"/>
      </w:pPr>
      <w:r>
        <w:separator/>
      </w:r>
    </w:p>
  </w:endnote>
  <w:endnote w:type="continuationSeparator" w:id="0">
    <w:p w14:paraId="3ADBB8A4" w14:textId="77777777" w:rsidR="00ED0457" w:rsidRDefault="00ED0457" w:rsidP="006C7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6270425"/>
      <w:docPartObj>
        <w:docPartGallery w:val="Page Numbers (Bottom of Page)"/>
        <w:docPartUnique/>
      </w:docPartObj>
    </w:sdtPr>
    <w:sdtEndPr/>
    <w:sdtContent>
      <w:p w14:paraId="57C58ABF" w14:textId="0F7B9851" w:rsidR="00D82C85" w:rsidRDefault="00D82C8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CDE9663" w14:textId="29A53134" w:rsidR="006C76C5" w:rsidRDefault="006C76C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4383677"/>
      <w:docPartObj>
        <w:docPartGallery w:val="Page Numbers (Bottom of Page)"/>
        <w:docPartUnique/>
      </w:docPartObj>
    </w:sdtPr>
    <w:sdtEndPr/>
    <w:sdtContent>
      <w:p w14:paraId="7251C55B" w14:textId="2CD0DDD7" w:rsidR="006C76C5" w:rsidRDefault="006C76C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19A0AB1" w14:textId="77777777" w:rsidR="006C76C5" w:rsidRDefault="006C76C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881C2" w14:textId="77777777" w:rsidR="00ED0457" w:rsidRDefault="00ED0457" w:rsidP="006C76C5">
      <w:pPr>
        <w:spacing w:after="0" w:line="240" w:lineRule="auto"/>
      </w:pPr>
      <w:r>
        <w:separator/>
      </w:r>
    </w:p>
  </w:footnote>
  <w:footnote w:type="continuationSeparator" w:id="0">
    <w:p w14:paraId="45BEC03A" w14:textId="77777777" w:rsidR="00ED0457" w:rsidRDefault="00ED0457" w:rsidP="006C76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2553540">
    <w:abstractNumId w:val="1"/>
  </w:num>
  <w:num w:numId="2" w16cid:durableId="103920913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tricia Concheiro Moscoso">
    <w15:presenceInfo w15:providerId="AD" w15:userId="S::patricia.concheiro@udc.es::7296431e-1d01-4835-ab0e-452271ab6f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2MTI3MDSzNLA0sDBU0lEKTi0uzszPAykwrAUAlzjVBCwAAAA="/>
  </w:docVars>
  <w:rsids>
    <w:rsidRoot w:val="00701CA8"/>
    <w:rsid w:val="00002113"/>
    <w:rsid w:val="000034C8"/>
    <w:rsid w:val="00007C8C"/>
    <w:rsid w:val="0002199F"/>
    <w:rsid w:val="00035AC9"/>
    <w:rsid w:val="000376B2"/>
    <w:rsid w:val="000664E2"/>
    <w:rsid w:val="00071413"/>
    <w:rsid w:val="0008659D"/>
    <w:rsid w:val="000A1155"/>
    <w:rsid w:val="000A4550"/>
    <w:rsid w:val="000B50FC"/>
    <w:rsid w:val="000C6453"/>
    <w:rsid w:val="000C6916"/>
    <w:rsid w:val="000E3515"/>
    <w:rsid w:val="00106219"/>
    <w:rsid w:val="001076DB"/>
    <w:rsid w:val="00121755"/>
    <w:rsid w:val="00126447"/>
    <w:rsid w:val="0013014C"/>
    <w:rsid w:val="00136BC0"/>
    <w:rsid w:val="00140543"/>
    <w:rsid w:val="00143111"/>
    <w:rsid w:val="0014707C"/>
    <w:rsid w:val="00151F13"/>
    <w:rsid w:val="001540A2"/>
    <w:rsid w:val="0017341B"/>
    <w:rsid w:val="00193F91"/>
    <w:rsid w:val="00197E9F"/>
    <w:rsid w:val="001A1F58"/>
    <w:rsid w:val="001A780A"/>
    <w:rsid w:val="001B4654"/>
    <w:rsid w:val="001C2715"/>
    <w:rsid w:val="001D0F5B"/>
    <w:rsid w:val="00207168"/>
    <w:rsid w:val="00220E9F"/>
    <w:rsid w:val="00233A2F"/>
    <w:rsid w:val="00237CD5"/>
    <w:rsid w:val="00244865"/>
    <w:rsid w:val="00251BD6"/>
    <w:rsid w:val="00251C6D"/>
    <w:rsid w:val="0025688E"/>
    <w:rsid w:val="00264AE8"/>
    <w:rsid w:val="0028234F"/>
    <w:rsid w:val="00282FEA"/>
    <w:rsid w:val="00292232"/>
    <w:rsid w:val="002A436E"/>
    <w:rsid w:val="002B2179"/>
    <w:rsid w:val="002C48F4"/>
    <w:rsid w:val="002C64F0"/>
    <w:rsid w:val="002D61F1"/>
    <w:rsid w:val="002F598E"/>
    <w:rsid w:val="00306BD8"/>
    <w:rsid w:val="00346D0F"/>
    <w:rsid w:val="00361B44"/>
    <w:rsid w:val="0036337B"/>
    <w:rsid w:val="00377AEB"/>
    <w:rsid w:val="003856CE"/>
    <w:rsid w:val="003B425A"/>
    <w:rsid w:val="003B4BD1"/>
    <w:rsid w:val="003C15C8"/>
    <w:rsid w:val="003D23D9"/>
    <w:rsid w:val="003D2E51"/>
    <w:rsid w:val="003D559F"/>
    <w:rsid w:val="00401071"/>
    <w:rsid w:val="00415FB5"/>
    <w:rsid w:val="0043661A"/>
    <w:rsid w:val="004448C4"/>
    <w:rsid w:val="00447625"/>
    <w:rsid w:val="00474E6F"/>
    <w:rsid w:val="00475257"/>
    <w:rsid w:val="0048086E"/>
    <w:rsid w:val="00492627"/>
    <w:rsid w:val="00495DC1"/>
    <w:rsid w:val="004A783F"/>
    <w:rsid w:val="004B19DA"/>
    <w:rsid w:val="004E20C6"/>
    <w:rsid w:val="00506F84"/>
    <w:rsid w:val="005070ED"/>
    <w:rsid w:val="0051240F"/>
    <w:rsid w:val="005201D3"/>
    <w:rsid w:val="00520C38"/>
    <w:rsid w:val="00534D21"/>
    <w:rsid w:val="00551DFF"/>
    <w:rsid w:val="00555D9B"/>
    <w:rsid w:val="0056106F"/>
    <w:rsid w:val="005665F7"/>
    <w:rsid w:val="005725BF"/>
    <w:rsid w:val="00573C25"/>
    <w:rsid w:val="005A13C2"/>
    <w:rsid w:val="005C45C0"/>
    <w:rsid w:val="005D25CD"/>
    <w:rsid w:val="005D28D1"/>
    <w:rsid w:val="00603E84"/>
    <w:rsid w:val="00605699"/>
    <w:rsid w:val="00623030"/>
    <w:rsid w:val="006336C6"/>
    <w:rsid w:val="00635700"/>
    <w:rsid w:val="00637712"/>
    <w:rsid w:val="00642F20"/>
    <w:rsid w:val="00652128"/>
    <w:rsid w:val="006545DF"/>
    <w:rsid w:val="00697455"/>
    <w:rsid w:val="006A30F3"/>
    <w:rsid w:val="006C76C5"/>
    <w:rsid w:val="006E2CD3"/>
    <w:rsid w:val="006E5321"/>
    <w:rsid w:val="006F02F8"/>
    <w:rsid w:val="006F2043"/>
    <w:rsid w:val="006F2103"/>
    <w:rsid w:val="00701CA8"/>
    <w:rsid w:val="00715C82"/>
    <w:rsid w:val="0072287A"/>
    <w:rsid w:val="00750DC8"/>
    <w:rsid w:val="007834E4"/>
    <w:rsid w:val="007A1D28"/>
    <w:rsid w:val="007C2D21"/>
    <w:rsid w:val="007F2187"/>
    <w:rsid w:val="00813055"/>
    <w:rsid w:val="00815CE6"/>
    <w:rsid w:val="00824F9F"/>
    <w:rsid w:val="0083095F"/>
    <w:rsid w:val="00831CAF"/>
    <w:rsid w:val="00835A70"/>
    <w:rsid w:val="00866315"/>
    <w:rsid w:val="008858A1"/>
    <w:rsid w:val="0089270C"/>
    <w:rsid w:val="00894A9E"/>
    <w:rsid w:val="008D4CB3"/>
    <w:rsid w:val="008E60C5"/>
    <w:rsid w:val="009029B6"/>
    <w:rsid w:val="00905A1F"/>
    <w:rsid w:val="00923A6D"/>
    <w:rsid w:val="00934C18"/>
    <w:rsid w:val="0095605F"/>
    <w:rsid w:val="009706F6"/>
    <w:rsid w:val="00972104"/>
    <w:rsid w:val="009B4289"/>
    <w:rsid w:val="009C3433"/>
    <w:rsid w:val="009C5F31"/>
    <w:rsid w:val="009D4004"/>
    <w:rsid w:val="009D77C4"/>
    <w:rsid w:val="009F3145"/>
    <w:rsid w:val="00A12B31"/>
    <w:rsid w:val="00A23797"/>
    <w:rsid w:val="00A23E60"/>
    <w:rsid w:val="00A25234"/>
    <w:rsid w:val="00A70F65"/>
    <w:rsid w:val="00A71C2A"/>
    <w:rsid w:val="00A7563F"/>
    <w:rsid w:val="00AA2F94"/>
    <w:rsid w:val="00AA443E"/>
    <w:rsid w:val="00AD3C08"/>
    <w:rsid w:val="00AD48E6"/>
    <w:rsid w:val="00AE0AD5"/>
    <w:rsid w:val="00B02E51"/>
    <w:rsid w:val="00B03089"/>
    <w:rsid w:val="00B17793"/>
    <w:rsid w:val="00B214BF"/>
    <w:rsid w:val="00B23608"/>
    <w:rsid w:val="00B271F7"/>
    <w:rsid w:val="00B441CA"/>
    <w:rsid w:val="00B5168C"/>
    <w:rsid w:val="00B65D4F"/>
    <w:rsid w:val="00B83672"/>
    <w:rsid w:val="00B87304"/>
    <w:rsid w:val="00B913A8"/>
    <w:rsid w:val="00B96EE3"/>
    <w:rsid w:val="00BD7859"/>
    <w:rsid w:val="00BF266D"/>
    <w:rsid w:val="00C01245"/>
    <w:rsid w:val="00C32090"/>
    <w:rsid w:val="00C354D8"/>
    <w:rsid w:val="00C42C5A"/>
    <w:rsid w:val="00C52A0C"/>
    <w:rsid w:val="00C53BEC"/>
    <w:rsid w:val="00C56410"/>
    <w:rsid w:val="00C62CC6"/>
    <w:rsid w:val="00C66869"/>
    <w:rsid w:val="00C74BCE"/>
    <w:rsid w:val="00C77875"/>
    <w:rsid w:val="00C81353"/>
    <w:rsid w:val="00C83BE6"/>
    <w:rsid w:val="00C93966"/>
    <w:rsid w:val="00C97A63"/>
    <w:rsid w:val="00CA46CE"/>
    <w:rsid w:val="00CA5C23"/>
    <w:rsid w:val="00CA76BC"/>
    <w:rsid w:val="00CB713A"/>
    <w:rsid w:val="00CC557D"/>
    <w:rsid w:val="00CE2502"/>
    <w:rsid w:val="00CF36FD"/>
    <w:rsid w:val="00D02727"/>
    <w:rsid w:val="00D07C04"/>
    <w:rsid w:val="00D26ADB"/>
    <w:rsid w:val="00D3341F"/>
    <w:rsid w:val="00D371A6"/>
    <w:rsid w:val="00D45C92"/>
    <w:rsid w:val="00D5690C"/>
    <w:rsid w:val="00D61886"/>
    <w:rsid w:val="00D65329"/>
    <w:rsid w:val="00D6696C"/>
    <w:rsid w:val="00D75CAA"/>
    <w:rsid w:val="00D81EB9"/>
    <w:rsid w:val="00D82C85"/>
    <w:rsid w:val="00D933B7"/>
    <w:rsid w:val="00D96DE1"/>
    <w:rsid w:val="00DC7AF6"/>
    <w:rsid w:val="00DD4A46"/>
    <w:rsid w:val="00DD67F7"/>
    <w:rsid w:val="00DE03B0"/>
    <w:rsid w:val="00DF722C"/>
    <w:rsid w:val="00E10707"/>
    <w:rsid w:val="00E11FBF"/>
    <w:rsid w:val="00E627CA"/>
    <w:rsid w:val="00E97A5A"/>
    <w:rsid w:val="00EA1B48"/>
    <w:rsid w:val="00EA3FF9"/>
    <w:rsid w:val="00EA57DE"/>
    <w:rsid w:val="00EB7835"/>
    <w:rsid w:val="00EC31C1"/>
    <w:rsid w:val="00EC3C98"/>
    <w:rsid w:val="00ED0457"/>
    <w:rsid w:val="00F00B3C"/>
    <w:rsid w:val="00F02E5C"/>
    <w:rsid w:val="00F106EB"/>
    <w:rsid w:val="00F17174"/>
    <w:rsid w:val="00F3079F"/>
    <w:rsid w:val="00F3344E"/>
    <w:rsid w:val="00F42EB2"/>
    <w:rsid w:val="00F4773A"/>
    <w:rsid w:val="00F518BD"/>
    <w:rsid w:val="00F54CE6"/>
    <w:rsid w:val="00F677E8"/>
    <w:rsid w:val="00F75B28"/>
    <w:rsid w:val="00F86F0F"/>
    <w:rsid w:val="00F94A5B"/>
    <w:rsid w:val="00F97C80"/>
    <w:rsid w:val="00FD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E33A6"/>
  <w15:chartTrackingRefBased/>
  <w15:docId w15:val="{51A6CC1E-E354-4B1C-B7BD-B9B85CB8B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A13C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01CA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A13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5A13C2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701CA8"/>
    <w:pPr>
      <w:spacing w:after="0" w:line="240" w:lineRule="auto"/>
    </w:pPr>
  </w:style>
  <w:style w:type="character" w:customStyle="1" w:styleId="Ttulo2Car">
    <w:name w:val="Título 2 Car"/>
    <w:basedOn w:val="Fuentedeprrafopredeter"/>
    <w:link w:val="Ttulo2"/>
    <w:uiPriority w:val="9"/>
    <w:rsid w:val="00701CA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aconcuadrcula">
    <w:name w:val="Table Grid"/>
    <w:basedOn w:val="Tablanormal"/>
    <w:uiPriority w:val="39"/>
    <w:rsid w:val="00701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rsid w:val="005A13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5A13C2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5A13C2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5A13C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A13C2"/>
    <w:pPr>
      <w:spacing w:before="120"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A13C2"/>
    <w:rPr>
      <w:rFonts w:eastAsiaTheme="minorEastAsia"/>
      <w:sz w:val="24"/>
      <w:szCs w:val="24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A13C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A13C2"/>
    <w:rPr>
      <w:rFonts w:eastAsiaTheme="minorEastAsia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A13C2"/>
    <w:pPr>
      <w:spacing w:before="120"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13C2"/>
    <w:rPr>
      <w:rFonts w:ascii="Lucida Grande" w:eastAsiaTheme="minorEastAsia" w:hAnsi="Lucida Grande"/>
      <w:sz w:val="18"/>
      <w:szCs w:val="18"/>
      <w:lang w:val="en-US"/>
    </w:rPr>
  </w:style>
  <w:style w:type="paragraph" w:styleId="Prrafodelista">
    <w:name w:val="List Paragraph"/>
    <w:basedOn w:val="Normal"/>
    <w:uiPriority w:val="34"/>
    <w:qFormat/>
    <w:rsid w:val="005A13C2"/>
    <w:pPr>
      <w:spacing w:before="120"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styleId="Hipervnculo">
    <w:name w:val="Hyperlink"/>
    <w:basedOn w:val="Fuentedeprrafopredeter"/>
    <w:uiPriority w:val="99"/>
    <w:unhideWhenUsed/>
    <w:rsid w:val="005A13C2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A13C2"/>
    <w:rPr>
      <w:color w:val="954F72" w:themeColor="followedHyperlink"/>
      <w:u w:val="single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5A13C2"/>
    <w:pPr>
      <w:spacing w:before="120" w:after="0" w:line="240" w:lineRule="auto"/>
    </w:pPr>
    <w:rPr>
      <w:rFonts w:ascii="Lucida Grande" w:eastAsiaTheme="minorEastAsia" w:hAnsi="Lucida Grande" w:cs="Lucida Grande"/>
      <w:sz w:val="24"/>
      <w:szCs w:val="24"/>
      <w:lang w:val="en-US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5A13C2"/>
    <w:rPr>
      <w:rFonts w:ascii="Lucida Grande" w:eastAsiaTheme="minorEastAsia" w:hAnsi="Lucida Grande" w:cs="Lucida Grande"/>
      <w:sz w:val="24"/>
      <w:szCs w:val="24"/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A13C2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5A13C2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5A13C2"/>
    <w:rPr>
      <w:rFonts w:eastAsiaTheme="minorEastAsia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5A13C2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A13C2"/>
    <w:rPr>
      <w:rFonts w:eastAsiaTheme="minorEastAsia"/>
      <w:sz w:val="24"/>
      <w:szCs w:val="24"/>
      <w:lang w:val="en-US"/>
    </w:rPr>
  </w:style>
  <w:style w:type="paragraph" w:styleId="Descripcin">
    <w:name w:val="caption"/>
    <w:basedOn w:val="Normal"/>
    <w:next w:val="Normal"/>
    <w:uiPriority w:val="35"/>
    <w:unhideWhenUsed/>
    <w:qFormat/>
    <w:rsid w:val="005A13C2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U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151F13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10FDD8-8C6F-4AC7-848C-31D28B443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3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Concheiro Moscoso</dc:creator>
  <cp:keywords/>
  <dc:description/>
  <cp:lastModifiedBy>Patricia Concheiro Moscoso</cp:lastModifiedBy>
  <cp:revision>5</cp:revision>
  <dcterms:created xsi:type="dcterms:W3CDTF">2022-11-02T10:55:00Z</dcterms:created>
  <dcterms:modified xsi:type="dcterms:W3CDTF">2022-11-02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environmental-research-and-public-health</vt:lpwstr>
  </property>
  <property fmtid="{D5CDD505-2E9C-101B-9397-08002B2CF9AE}" pid="15" name="Mendeley Recent Style Name 6_1">
    <vt:lpwstr>International Journal of Environmental Research and Public Health</vt:lpwstr>
  </property>
  <property fmtid="{D5CDD505-2E9C-101B-9397-08002B2CF9AE}" pid="16" name="Mendeley Recent Style Id 7_1">
    <vt:lpwstr>http://www.zotero.org/styles/journal-of-medical-internet-research</vt:lpwstr>
  </property>
  <property fmtid="{D5CDD505-2E9C-101B-9397-08002B2CF9AE}" pid="17" name="Mendeley Recent Style Name 7_1">
    <vt:lpwstr>Journal of Medical Internet Researc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